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A51A6A" w14:textId="246CEB82" w:rsidR="0044293E" w:rsidRPr="00257E2B" w:rsidRDefault="0044293E" w:rsidP="00EB6558">
      <w:pPr>
        <w:pStyle w:val="MDPI21heading1"/>
        <w:ind w:left="0"/>
      </w:pPr>
      <w:bookmarkStart w:id="0" w:name="_GoBack"/>
      <w:bookmarkEnd w:id="0"/>
      <w:r w:rsidRPr="00257E2B">
        <w:t>Annexure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184"/>
        <w:gridCol w:w="1615"/>
        <w:gridCol w:w="1938"/>
        <w:gridCol w:w="1729"/>
      </w:tblGrid>
      <w:tr w:rsidR="006B36D0" w:rsidRPr="00257E2B" w14:paraId="30342834" w14:textId="732B54F1" w:rsidTr="006B3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tcW w:w="5184" w:type="dxa"/>
          </w:tcPr>
          <w:p w14:paraId="31B05164" w14:textId="37E1FFF6" w:rsidR="006B36D0" w:rsidRPr="00257E2B" w:rsidRDefault="006B36D0" w:rsidP="00502454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color w:val="000000" w:themeColor="text1"/>
                <w:sz w:val="20"/>
              </w:rPr>
            </w:pPr>
            <w:r w:rsidRPr="00257E2B">
              <w:rPr>
                <w:b/>
                <w:bCs/>
                <w:color w:val="000000" w:themeColor="text1"/>
                <w:sz w:val="20"/>
              </w:rPr>
              <w:t>Full Form</w:t>
            </w:r>
          </w:p>
        </w:tc>
        <w:tc>
          <w:tcPr>
            <w:tcW w:w="1615" w:type="dxa"/>
          </w:tcPr>
          <w:p w14:paraId="5BE16E4E" w14:textId="77777777" w:rsidR="006B36D0" w:rsidRPr="00257E2B" w:rsidRDefault="006B36D0" w:rsidP="00502454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938" w:type="dxa"/>
          </w:tcPr>
          <w:p w14:paraId="542F2891" w14:textId="50BF7467" w:rsidR="006B36D0" w:rsidRPr="00257E2B" w:rsidRDefault="006B36D0" w:rsidP="00502454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color w:val="000000" w:themeColor="text1"/>
                <w:sz w:val="20"/>
              </w:rPr>
            </w:pPr>
            <w:r w:rsidRPr="00257E2B">
              <w:rPr>
                <w:b/>
                <w:bCs/>
                <w:color w:val="000000" w:themeColor="text1"/>
                <w:sz w:val="20"/>
              </w:rPr>
              <w:t>Acronyms</w:t>
            </w:r>
          </w:p>
        </w:tc>
        <w:tc>
          <w:tcPr>
            <w:tcW w:w="1729" w:type="dxa"/>
          </w:tcPr>
          <w:p w14:paraId="6066855B" w14:textId="77777777" w:rsidR="006B36D0" w:rsidRPr="00257E2B" w:rsidRDefault="006B36D0" w:rsidP="00502454">
            <w:pPr>
              <w:pStyle w:val="MDPI71References"/>
              <w:numPr>
                <w:ilvl w:val="0"/>
                <w:numId w:val="0"/>
              </w:numPr>
              <w:jc w:val="left"/>
              <w:rPr>
                <w:b/>
                <w:bCs/>
                <w:color w:val="000000" w:themeColor="text1"/>
                <w:sz w:val="20"/>
              </w:rPr>
            </w:pPr>
          </w:p>
        </w:tc>
      </w:tr>
      <w:tr w:rsidR="006B36D0" w:rsidRPr="00257E2B" w14:paraId="539675B4" w14:textId="5816E2E0" w:rsidTr="006B36D0">
        <w:trPr>
          <w:trHeight w:val="235"/>
        </w:trPr>
        <w:tc>
          <w:tcPr>
            <w:tcW w:w="5184" w:type="dxa"/>
          </w:tcPr>
          <w:p w14:paraId="717E55E6" w14:textId="1EAAFEF1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Fog Computing</w:t>
            </w:r>
          </w:p>
        </w:tc>
        <w:tc>
          <w:tcPr>
            <w:tcW w:w="1615" w:type="dxa"/>
          </w:tcPr>
          <w:p w14:paraId="3F4CA660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</w:tcPr>
          <w:p w14:paraId="16B25C95" w14:textId="7251984D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FC</w:t>
            </w:r>
          </w:p>
        </w:tc>
        <w:tc>
          <w:tcPr>
            <w:tcW w:w="1729" w:type="dxa"/>
            <w:vMerge w:val="restart"/>
          </w:tcPr>
          <w:p w14:paraId="010A9E05" w14:textId="096AC979" w:rsidR="006B36D0" w:rsidRPr="00257E2B" w:rsidRDefault="006B36D0" w:rsidP="006B36D0">
            <w:pPr>
              <w:pStyle w:val="MDPI71References"/>
              <w:ind w:left="0"/>
              <w:jc w:val="center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 xml:space="preserve">Acronyms </w:t>
            </w:r>
            <w:r w:rsidR="00EF1156" w:rsidRPr="00257E2B">
              <w:rPr>
                <w:color w:val="000000" w:themeColor="text1"/>
                <w:szCs w:val="18"/>
              </w:rPr>
              <w:t>used in</w:t>
            </w:r>
            <w:r w:rsidRPr="00257E2B">
              <w:rPr>
                <w:color w:val="000000" w:themeColor="text1"/>
                <w:szCs w:val="18"/>
              </w:rPr>
              <w:t xml:space="preserve"> Proposed Study</w:t>
            </w:r>
          </w:p>
        </w:tc>
      </w:tr>
      <w:tr w:rsidR="006B36D0" w:rsidRPr="00257E2B" w14:paraId="30C5C9D0" w14:textId="0F5CD5D9" w:rsidTr="006B36D0">
        <w:trPr>
          <w:trHeight w:val="251"/>
        </w:trPr>
        <w:tc>
          <w:tcPr>
            <w:tcW w:w="5184" w:type="dxa"/>
          </w:tcPr>
          <w:p w14:paraId="5BF73173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 xml:space="preserve">Mobile Edge Computing </w:t>
            </w:r>
          </w:p>
        </w:tc>
        <w:tc>
          <w:tcPr>
            <w:tcW w:w="1615" w:type="dxa"/>
          </w:tcPr>
          <w:p w14:paraId="24FBC5C6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</w:tcPr>
          <w:p w14:paraId="3530EB75" w14:textId="7A9799FF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MEC</w:t>
            </w:r>
          </w:p>
        </w:tc>
        <w:tc>
          <w:tcPr>
            <w:tcW w:w="1729" w:type="dxa"/>
            <w:vMerge/>
          </w:tcPr>
          <w:p w14:paraId="7784A9DD" w14:textId="1BB59006" w:rsidR="006B36D0" w:rsidRPr="00257E2B" w:rsidRDefault="006B36D0" w:rsidP="006B36D0">
            <w:pPr>
              <w:pStyle w:val="MDPI71References"/>
              <w:ind w:left="0"/>
              <w:jc w:val="center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394E293B" w14:textId="37758C4B" w:rsidTr="006B36D0">
        <w:trPr>
          <w:trHeight w:val="235"/>
        </w:trPr>
        <w:tc>
          <w:tcPr>
            <w:tcW w:w="5184" w:type="dxa"/>
          </w:tcPr>
          <w:p w14:paraId="2EDBF007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Internet of Things</w:t>
            </w:r>
          </w:p>
        </w:tc>
        <w:tc>
          <w:tcPr>
            <w:tcW w:w="1615" w:type="dxa"/>
          </w:tcPr>
          <w:p w14:paraId="292C9248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</w:tcPr>
          <w:p w14:paraId="4694109D" w14:textId="69DEF366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IoT</w:t>
            </w:r>
          </w:p>
        </w:tc>
        <w:tc>
          <w:tcPr>
            <w:tcW w:w="1729" w:type="dxa"/>
            <w:vMerge/>
          </w:tcPr>
          <w:p w14:paraId="3393E500" w14:textId="1E04FCDC" w:rsidR="006B36D0" w:rsidRPr="00257E2B" w:rsidRDefault="006B36D0" w:rsidP="006B36D0">
            <w:pPr>
              <w:pStyle w:val="MDPI71References"/>
              <w:ind w:left="0"/>
              <w:jc w:val="center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031B3B4C" w14:textId="4BC4FCFA" w:rsidTr="006B36D0">
        <w:trPr>
          <w:trHeight w:val="243"/>
        </w:trPr>
        <w:tc>
          <w:tcPr>
            <w:tcW w:w="5184" w:type="dxa"/>
          </w:tcPr>
          <w:p w14:paraId="0690A03E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 xml:space="preserve">Quality of Service </w:t>
            </w:r>
          </w:p>
        </w:tc>
        <w:tc>
          <w:tcPr>
            <w:tcW w:w="1615" w:type="dxa"/>
          </w:tcPr>
          <w:p w14:paraId="1CFDB5BF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</w:tcPr>
          <w:p w14:paraId="75601BE6" w14:textId="2DF4A228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QoS</w:t>
            </w:r>
          </w:p>
        </w:tc>
        <w:tc>
          <w:tcPr>
            <w:tcW w:w="1729" w:type="dxa"/>
            <w:vMerge/>
          </w:tcPr>
          <w:p w14:paraId="5F29E3B3" w14:textId="43103192" w:rsidR="006B36D0" w:rsidRPr="00257E2B" w:rsidRDefault="006B36D0" w:rsidP="006B36D0">
            <w:pPr>
              <w:pStyle w:val="MDPI71References"/>
              <w:ind w:left="0"/>
              <w:jc w:val="center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02D42928" w14:textId="651144E8" w:rsidTr="006B36D0">
        <w:trPr>
          <w:trHeight w:val="243"/>
        </w:trPr>
        <w:tc>
          <w:tcPr>
            <w:tcW w:w="5184" w:type="dxa"/>
          </w:tcPr>
          <w:p w14:paraId="46BE8616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Quantum Computing</w:t>
            </w:r>
          </w:p>
        </w:tc>
        <w:tc>
          <w:tcPr>
            <w:tcW w:w="1615" w:type="dxa"/>
          </w:tcPr>
          <w:p w14:paraId="37F7598B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</w:tcPr>
          <w:p w14:paraId="162ACBAB" w14:textId="4C32125D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QC</w:t>
            </w:r>
          </w:p>
        </w:tc>
        <w:tc>
          <w:tcPr>
            <w:tcW w:w="1729" w:type="dxa"/>
            <w:vMerge/>
          </w:tcPr>
          <w:p w14:paraId="628D7449" w14:textId="510E4380" w:rsidR="006B36D0" w:rsidRPr="00257E2B" w:rsidRDefault="006B36D0" w:rsidP="006B36D0">
            <w:pPr>
              <w:pStyle w:val="MDPI71References"/>
              <w:ind w:left="0"/>
              <w:jc w:val="center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73AE849F" w14:textId="67B305F5" w:rsidTr="006B36D0">
        <w:trPr>
          <w:trHeight w:val="235"/>
        </w:trPr>
        <w:tc>
          <w:tcPr>
            <w:tcW w:w="5184" w:type="dxa"/>
          </w:tcPr>
          <w:p w14:paraId="203B8254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Edge Caching</w:t>
            </w:r>
          </w:p>
        </w:tc>
        <w:tc>
          <w:tcPr>
            <w:tcW w:w="1615" w:type="dxa"/>
          </w:tcPr>
          <w:p w14:paraId="6BDD02DC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</w:tcPr>
          <w:p w14:paraId="26039D19" w14:textId="27330895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EC</w:t>
            </w:r>
          </w:p>
        </w:tc>
        <w:tc>
          <w:tcPr>
            <w:tcW w:w="1729" w:type="dxa"/>
            <w:vMerge/>
          </w:tcPr>
          <w:p w14:paraId="59F8885B" w14:textId="3C4C7E1C" w:rsidR="006B36D0" w:rsidRPr="00257E2B" w:rsidRDefault="006B36D0" w:rsidP="006B36D0">
            <w:pPr>
              <w:pStyle w:val="MDPI71References"/>
              <w:ind w:left="0"/>
              <w:jc w:val="center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030F25CD" w14:textId="2E93EAAB" w:rsidTr="006B36D0">
        <w:trPr>
          <w:trHeight w:val="243"/>
        </w:trPr>
        <w:tc>
          <w:tcPr>
            <w:tcW w:w="5184" w:type="dxa"/>
          </w:tcPr>
          <w:p w14:paraId="0922BEFA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Deep Learning</w:t>
            </w:r>
          </w:p>
        </w:tc>
        <w:tc>
          <w:tcPr>
            <w:tcW w:w="1615" w:type="dxa"/>
          </w:tcPr>
          <w:p w14:paraId="23876A8D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</w:tcPr>
          <w:p w14:paraId="15053000" w14:textId="18C39DBF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DL</w:t>
            </w:r>
          </w:p>
        </w:tc>
        <w:tc>
          <w:tcPr>
            <w:tcW w:w="1729" w:type="dxa"/>
            <w:vMerge/>
          </w:tcPr>
          <w:p w14:paraId="7B9E7344" w14:textId="0D8D4806" w:rsidR="006B36D0" w:rsidRPr="00257E2B" w:rsidRDefault="006B36D0" w:rsidP="006B36D0">
            <w:pPr>
              <w:pStyle w:val="MDPI71References"/>
              <w:ind w:left="0"/>
              <w:jc w:val="center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14FC0A59" w14:textId="08B8ED0B" w:rsidTr="006B36D0">
        <w:trPr>
          <w:trHeight w:val="243"/>
        </w:trPr>
        <w:tc>
          <w:tcPr>
            <w:tcW w:w="5184" w:type="dxa"/>
          </w:tcPr>
          <w:p w14:paraId="7729ECFB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Quantum Memory Module</w:t>
            </w:r>
          </w:p>
        </w:tc>
        <w:tc>
          <w:tcPr>
            <w:tcW w:w="1615" w:type="dxa"/>
          </w:tcPr>
          <w:p w14:paraId="72B9E8F6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</w:tcPr>
          <w:p w14:paraId="1E754C47" w14:textId="1D0F659D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QMM</w:t>
            </w:r>
          </w:p>
        </w:tc>
        <w:tc>
          <w:tcPr>
            <w:tcW w:w="1729" w:type="dxa"/>
            <w:vMerge/>
          </w:tcPr>
          <w:p w14:paraId="396A83DB" w14:textId="5A77A681" w:rsidR="006B36D0" w:rsidRPr="00257E2B" w:rsidRDefault="006B36D0" w:rsidP="006B36D0">
            <w:pPr>
              <w:pStyle w:val="MDPI71References"/>
              <w:ind w:left="0"/>
              <w:jc w:val="center"/>
              <w:rPr>
                <w:color w:val="000000" w:themeColor="text1"/>
                <w:szCs w:val="18"/>
              </w:rPr>
            </w:pPr>
          </w:p>
        </w:tc>
      </w:tr>
      <w:tr w:rsidR="00EC4801" w:rsidRPr="00257E2B" w14:paraId="612E31F7" w14:textId="77777777" w:rsidTr="006B36D0">
        <w:trPr>
          <w:trHeight w:val="243"/>
        </w:trPr>
        <w:tc>
          <w:tcPr>
            <w:tcW w:w="5184" w:type="dxa"/>
          </w:tcPr>
          <w:p w14:paraId="3E35C5B3" w14:textId="01FF0AFB" w:rsidR="00EC4801" w:rsidRPr="00257E2B" w:rsidRDefault="00EC4801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Artificial Neural Network</w:t>
            </w:r>
          </w:p>
        </w:tc>
        <w:tc>
          <w:tcPr>
            <w:tcW w:w="1615" w:type="dxa"/>
          </w:tcPr>
          <w:p w14:paraId="2FEE4429" w14:textId="77777777" w:rsidR="00EC4801" w:rsidRPr="00257E2B" w:rsidRDefault="00EC4801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</w:tcPr>
          <w:p w14:paraId="62B9B475" w14:textId="42E03A03" w:rsidR="00EC4801" w:rsidRPr="00257E2B" w:rsidRDefault="00EC4801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ANN</w:t>
            </w:r>
          </w:p>
        </w:tc>
        <w:tc>
          <w:tcPr>
            <w:tcW w:w="1729" w:type="dxa"/>
            <w:vMerge/>
          </w:tcPr>
          <w:p w14:paraId="094CC4FF" w14:textId="77777777" w:rsidR="00EC4801" w:rsidRPr="00257E2B" w:rsidRDefault="00EC4801" w:rsidP="006B36D0">
            <w:pPr>
              <w:pStyle w:val="MDPI71References"/>
              <w:ind w:left="0"/>
              <w:jc w:val="center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4AD66266" w14:textId="46513FA0" w:rsidTr="006B36D0">
        <w:trPr>
          <w:trHeight w:val="243"/>
        </w:trPr>
        <w:tc>
          <w:tcPr>
            <w:tcW w:w="5184" w:type="dxa"/>
          </w:tcPr>
          <w:p w14:paraId="2425C7E8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Self Organizing Maps</w:t>
            </w:r>
          </w:p>
        </w:tc>
        <w:tc>
          <w:tcPr>
            <w:tcW w:w="1615" w:type="dxa"/>
          </w:tcPr>
          <w:p w14:paraId="4D111D72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</w:tcPr>
          <w:p w14:paraId="5872E55F" w14:textId="612B16A8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SOMs</w:t>
            </w:r>
          </w:p>
        </w:tc>
        <w:tc>
          <w:tcPr>
            <w:tcW w:w="1729" w:type="dxa"/>
            <w:vMerge/>
          </w:tcPr>
          <w:p w14:paraId="3602B983" w14:textId="346BA0D7" w:rsidR="006B36D0" w:rsidRPr="00257E2B" w:rsidRDefault="006B36D0" w:rsidP="006B36D0">
            <w:pPr>
              <w:pStyle w:val="MDPI71References"/>
              <w:numPr>
                <w:ilvl w:val="0"/>
                <w:numId w:val="0"/>
              </w:numPr>
              <w:jc w:val="center"/>
              <w:rPr>
                <w:color w:val="000000" w:themeColor="text1"/>
                <w:szCs w:val="18"/>
              </w:rPr>
            </w:pPr>
          </w:p>
        </w:tc>
      </w:tr>
      <w:tr w:rsidR="00BF66EF" w:rsidRPr="00257E2B" w14:paraId="679FBE3F" w14:textId="77777777" w:rsidTr="006B36D0">
        <w:trPr>
          <w:trHeight w:val="243"/>
        </w:trPr>
        <w:tc>
          <w:tcPr>
            <w:tcW w:w="5184" w:type="dxa"/>
          </w:tcPr>
          <w:p w14:paraId="378B99D0" w14:textId="7F0C4C45" w:rsidR="00BF66EF" w:rsidRPr="00257E2B" w:rsidRDefault="00BF66EF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Quantum Self Organizing Map</w:t>
            </w:r>
          </w:p>
        </w:tc>
        <w:tc>
          <w:tcPr>
            <w:tcW w:w="1615" w:type="dxa"/>
          </w:tcPr>
          <w:p w14:paraId="0198A472" w14:textId="77777777" w:rsidR="00BF66EF" w:rsidRPr="00257E2B" w:rsidRDefault="00BF66EF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</w:tcPr>
          <w:p w14:paraId="57E961C2" w14:textId="0E11CDFB" w:rsidR="00BF66EF" w:rsidRPr="00257E2B" w:rsidRDefault="00BF66EF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QuSOM</w:t>
            </w:r>
          </w:p>
        </w:tc>
        <w:tc>
          <w:tcPr>
            <w:tcW w:w="1729" w:type="dxa"/>
            <w:vMerge/>
          </w:tcPr>
          <w:p w14:paraId="2F584019" w14:textId="77777777" w:rsidR="00BF66EF" w:rsidRPr="00257E2B" w:rsidRDefault="00BF66EF" w:rsidP="006B36D0">
            <w:pPr>
              <w:pStyle w:val="MDPI71References"/>
              <w:numPr>
                <w:ilvl w:val="0"/>
                <w:numId w:val="0"/>
              </w:numPr>
              <w:jc w:val="center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61E6098E" w14:textId="2193AF02" w:rsidTr="006B36D0">
        <w:trPr>
          <w:trHeight w:val="235"/>
        </w:trPr>
        <w:tc>
          <w:tcPr>
            <w:tcW w:w="5184" w:type="dxa"/>
          </w:tcPr>
          <w:p w14:paraId="1D89CAAF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 xml:space="preserve">Two-Level Spin Quantum Phenomenon </w:t>
            </w:r>
          </w:p>
        </w:tc>
        <w:tc>
          <w:tcPr>
            <w:tcW w:w="1615" w:type="dxa"/>
          </w:tcPr>
          <w:p w14:paraId="3062AF1A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</w:tcPr>
          <w:p w14:paraId="4A315711" w14:textId="24A38644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TLSQP</w:t>
            </w:r>
          </w:p>
        </w:tc>
        <w:tc>
          <w:tcPr>
            <w:tcW w:w="1729" w:type="dxa"/>
            <w:vMerge/>
          </w:tcPr>
          <w:p w14:paraId="39ADA017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6EBE17CB" w14:textId="54E36D51" w:rsidTr="006B36D0">
        <w:trPr>
          <w:trHeight w:val="243"/>
        </w:trPr>
        <w:tc>
          <w:tcPr>
            <w:tcW w:w="5184" w:type="dxa"/>
          </w:tcPr>
          <w:p w14:paraId="51097962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 xml:space="preserve">Base Band Unit </w:t>
            </w:r>
          </w:p>
        </w:tc>
        <w:tc>
          <w:tcPr>
            <w:tcW w:w="1615" w:type="dxa"/>
          </w:tcPr>
          <w:p w14:paraId="55A2F2C9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</w:tcPr>
          <w:p w14:paraId="7382748C" w14:textId="54E44E76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BBU</w:t>
            </w:r>
          </w:p>
        </w:tc>
        <w:tc>
          <w:tcPr>
            <w:tcW w:w="1729" w:type="dxa"/>
            <w:vMerge/>
          </w:tcPr>
          <w:p w14:paraId="33E5A9E6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7EFDA6E5" w14:textId="0CB39E7F" w:rsidTr="006B36D0">
        <w:trPr>
          <w:trHeight w:val="243"/>
        </w:trPr>
        <w:tc>
          <w:tcPr>
            <w:tcW w:w="5184" w:type="dxa"/>
          </w:tcPr>
          <w:p w14:paraId="0DA3A72F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 xml:space="preserve">Fog Computing based Radio Access Networks </w:t>
            </w:r>
          </w:p>
        </w:tc>
        <w:tc>
          <w:tcPr>
            <w:tcW w:w="1615" w:type="dxa"/>
          </w:tcPr>
          <w:p w14:paraId="74E2E4AF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</w:tcPr>
          <w:p w14:paraId="5A5160DB" w14:textId="6748F4C4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F-RANs</w:t>
            </w:r>
          </w:p>
        </w:tc>
        <w:tc>
          <w:tcPr>
            <w:tcW w:w="1729" w:type="dxa"/>
            <w:vMerge/>
          </w:tcPr>
          <w:p w14:paraId="61D41B9E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4D847EE1" w14:textId="2134600E" w:rsidTr="006B36D0">
        <w:trPr>
          <w:trHeight w:val="235"/>
        </w:trPr>
        <w:tc>
          <w:tcPr>
            <w:tcW w:w="5184" w:type="dxa"/>
          </w:tcPr>
          <w:p w14:paraId="63F88A43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 xml:space="preserve">Remote Radio Heads </w:t>
            </w:r>
          </w:p>
        </w:tc>
        <w:tc>
          <w:tcPr>
            <w:tcW w:w="1615" w:type="dxa"/>
          </w:tcPr>
          <w:p w14:paraId="2B686A5C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</w:tcPr>
          <w:p w14:paraId="50DD1BE8" w14:textId="3F6BF37A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RRHs</w:t>
            </w:r>
          </w:p>
        </w:tc>
        <w:tc>
          <w:tcPr>
            <w:tcW w:w="1729" w:type="dxa"/>
            <w:vMerge/>
          </w:tcPr>
          <w:p w14:paraId="7155C2E3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4136D569" w14:textId="02227B73" w:rsidTr="006B36D0">
        <w:trPr>
          <w:trHeight w:val="243"/>
        </w:trPr>
        <w:tc>
          <w:tcPr>
            <w:tcW w:w="5184" w:type="dxa"/>
          </w:tcPr>
          <w:p w14:paraId="6F045148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 xml:space="preserve">Cloud Radio Access Networks </w:t>
            </w:r>
          </w:p>
        </w:tc>
        <w:tc>
          <w:tcPr>
            <w:tcW w:w="1615" w:type="dxa"/>
          </w:tcPr>
          <w:p w14:paraId="27700151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</w:tcPr>
          <w:p w14:paraId="13AF254E" w14:textId="5FC5197F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CRANs</w:t>
            </w:r>
          </w:p>
        </w:tc>
        <w:tc>
          <w:tcPr>
            <w:tcW w:w="1729" w:type="dxa"/>
            <w:vMerge/>
          </w:tcPr>
          <w:p w14:paraId="7FE69D5A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3454655C" w14:textId="4D2F76D7" w:rsidTr="006B36D0">
        <w:trPr>
          <w:trHeight w:val="243"/>
        </w:trPr>
        <w:tc>
          <w:tcPr>
            <w:tcW w:w="5184" w:type="dxa"/>
          </w:tcPr>
          <w:p w14:paraId="6FA60032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 xml:space="preserve">Heterogeneous Cloud Radio Access Networks </w:t>
            </w:r>
          </w:p>
        </w:tc>
        <w:tc>
          <w:tcPr>
            <w:tcW w:w="1615" w:type="dxa"/>
          </w:tcPr>
          <w:p w14:paraId="0E8F1E14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</w:tcPr>
          <w:p w14:paraId="4E628350" w14:textId="0EEF54A6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HCRANs</w:t>
            </w:r>
          </w:p>
        </w:tc>
        <w:tc>
          <w:tcPr>
            <w:tcW w:w="1729" w:type="dxa"/>
            <w:vMerge/>
          </w:tcPr>
          <w:p w14:paraId="30EEEB4D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431921FF" w14:textId="58C5B09A" w:rsidTr="006B36D0">
        <w:trPr>
          <w:trHeight w:val="243"/>
        </w:trPr>
        <w:tc>
          <w:tcPr>
            <w:tcW w:w="5184" w:type="dxa"/>
          </w:tcPr>
          <w:p w14:paraId="24C15756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 xml:space="preserve">Fog Access Points </w:t>
            </w:r>
          </w:p>
        </w:tc>
        <w:tc>
          <w:tcPr>
            <w:tcW w:w="1615" w:type="dxa"/>
          </w:tcPr>
          <w:p w14:paraId="3E0F9FB9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</w:tcPr>
          <w:p w14:paraId="28403AB6" w14:textId="23819A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FAPs</w:t>
            </w:r>
          </w:p>
        </w:tc>
        <w:tc>
          <w:tcPr>
            <w:tcW w:w="1729" w:type="dxa"/>
            <w:vMerge/>
          </w:tcPr>
          <w:p w14:paraId="3314F6A9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3F22E232" w14:textId="46478EC1" w:rsidTr="006B36D0">
        <w:trPr>
          <w:trHeight w:val="235"/>
        </w:trPr>
        <w:tc>
          <w:tcPr>
            <w:tcW w:w="5184" w:type="dxa"/>
          </w:tcPr>
          <w:p w14:paraId="363A1139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 xml:space="preserve">Base Stations </w:t>
            </w:r>
          </w:p>
        </w:tc>
        <w:tc>
          <w:tcPr>
            <w:tcW w:w="1615" w:type="dxa"/>
          </w:tcPr>
          <w:p w14:paraId="5F7EDBF9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</w:tcPr>
          <w:p w14:paraId="6CB38C86" w14:textId="786F4389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BS</w:t>
            </w:r>
          </w:p>
        </w:tc>
        <w:tc>
          <w:tcPr>
            <w:tcW w:w="1729" w:type="dxa"/>
            <w:vMerge/>
          </w:tcPr>
          <w:p w14:paraId="423C6864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682B8229" w14:textId="227D9BD9" w:rsidTr="006B36D0">
        <w:trPr>
          <w:trHeight w:val="243"/>
        </w:trPr>
        <w:tc>
          <w:tcPr>
            <w:tcW w:w="5184" w:type="dxa"/>
          </w:tcPr>
          <w:p w14:paraId="384C7932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 xml:space="preserve">Deep Learning Associated Quantum Computing </w:t>
            </w:r>
          </w:p>
        </w:tc>
        <w:tc>
          <w:tcPr>
            <w:tcW w:w="1615" w:type="dxa"/>
          </w:tcPr>
          <w:p w14:paraId="78D8C79E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</w:tcPr>
          <w:p w14:paraId="68D2559E" w14:textId="20C9CD61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DLAQC</w:t>
            </w:r>
          </w:p>
        </w:tc>
        <w:tc>
          <w:tcPr>
            <w:tcW w:w="1729" w:type="dxa"/>
            <w:vMerge/>
          </w:tcPr>
          <w:p w14:paraId="47D08D4D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03E152F4" w14:textId="26C9A907" w:rsidTr="006B36D0">
        <w:trPr>
          <w:trHeight w:val="243"/>
        </w:trPr>
        <w:tc>
          <w:tcPr>
            <w:tcW w:w="5184" w:type="dxa"/>
          </w:tcPr>
          <w:p w14:paraId="682D5115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 xml:space="preserve">Stern Gerlach Experiment </w:t>
            </w:r>
          </w:p>
        </w:tc>
        <w:tc>
          <w:tcPr>
            <w:tcW w:w="1615" w:type="dxa"/>
          </w:tcPr>
          <w:p w14:paraId="50693080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</w:tcPr>
          <w:p w14:paraId="2D8C8BF0" w14:textId="2F6F003F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SGE</w:t>
            </w:r>
          </w:p>
        </w:tc>
        <w:tc>
          <w:tcPr>
            <w:tcW w:w="1729" w:type="dxa"/>
            <w:vMerge/>
          </w:tcPr>
          <w:p w14:paraId="21663428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</w:tr>
      <w:tr w:rsidR="00CE2E0A" w:rsidRPr="00257E2B" w14:paraId="590A9EBA" w14:textId="77777777" w:rsidTr="006B36D0">
        <w:trPr>
          <w:trHeight w:val="243"/>
        </w:trPr>
        <w:tc>
          <w:tcPr>
            <w:tcW w:w="5184" w:type="dxa"/>
          </w:tcPr>
          <w:p w14:paraId="0CEFED57" w14:textId="79E7C872" w:rsidR="00CE2E0A" w:rsidRPr="00257E2B" w:rsidRDefault="00CE2E0A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 xml:space="preserve">Quantum </w:t>
            </w:r>
            <w:r w:rsidR="0061439C" w:rsidRPr="00257E2B">
              <w:rPr>
                <w:color w:val="000000" w:themeColor="text1"/>
                <w:szCs w:val="18"/>
              </w:rPr>
              <w:t>P</w:t>
            </w:r>
            <w:r w:rsidRPr="00257E2B">
              <w:rPr>
                <w:color w:val="000000" w:themeColor="text1"/>
                <w:szCs w:val="18"/>
              </w:rPr>
              <w:t>aralellism</w:t>
            </w:r>
          </w:p>
        </w:tc>
        <w:tc>
          <w:tcPr>
            <w:tcW w:w="1615" w:type="dxa"/>
          </w:tcPr>
          <w:p w14:paraId="6B70DAE0" w14:textId="77777777" w:rsidR="00CE2E0A" w:rsidRPr="00257E2B" w:rsidRDefault="00CE2E0A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</w:tcPr>
          <w:p w14:paraId="6389AD06" w14:textId="7B46F762" w:rsidR="00CE2E0A" w:rsidRPr="00257E2B" w:rsidRDefault="0061439C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QP</w:t>
            </w:r>
          </w:p>
        </w:tc>
        <w:tc>
          <w:tcPr>
            <w:tcW w:w="1729" w:type="dxa"/>
            <w:vMerge/>
          </w:tcPr>
          <w:p w14:paraId="33BF9D84" w14:textId="77777777" w:rsidR="00CE2E0A" w:rsidRPr="00257E2B" w:rsidRDefault="00CE2E0A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3A7E7BA5" w14:textId="68EBA85D" w:rsidTr="006B36D0">
        <w:trPr>
          <w:trHeight w:val="243"/>
        </w:trPr>
        <w:tc>
          <w:tcPr>
            <w:tcW w:w="5184" w:type="dxa"/>
          </w:tcPr>
          <w:p w14:paraId="7638092B" w14:textId="31600260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Quantiz</w:t>
            </w:r>
            <w:r w:rsidR="00A2133E" w:rsidRPr="00257E2B">
              <w:rPr>
                <w:color w:val="000000" w:themeColor="text1"/>
                <w:szCs w:val="18"/>
              </w:rPr>
              <w:t>ation</w:t>
            </w:r>
            <w:r w:rsidRPr="00257E2B">
              <w:rPr>
                <w:color w:val="000000" w:themeColor="text1"/>
                <w:szCs w:val="18"/>
              </w:rPr>
              <w:t xml:space="preserve"> Error</w:t>
            </w:r>
          </w:p>
        </w:tc>
        <w:tc>
          <w:tcPr>
            <w:tcW w:w="1615" w:type="dxa"/>
          </w:tcPr>
          <w:p w14:paraId="532CC52E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</w:tcPr>
          <w:p w14:paraId="5EC4AF1B" w14:textId="6E768081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QE</w:t>
            </w:r>
          </w:p>
        </w:tc>
        <w:tc>
          <w:tcPr>
            <w:tcW w:w="1729" w:type="dxa"/>
            <w:vMerge/>
          </w:tcPr>
          <w:p w14:paraId="33A6DCB7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05A5CEF5" w14:textId="236E25A9" w:rsidTr="006B36D0">
        <w:trPr>
          <w:trHeight w:val="235"/>
        </w:trPr>
        <w:tc>
          <w:tcPr>
            <w:tcW w:w="5184" w:type="dxa"/>
            <w:tcBorders>
              <w:bottom w:val="single" w:sz="4" w:space="0" w:color="auto"/>
            </w:tcBorders>
          </w:tcPr>
          <w:p w14:paraId="215A44CE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Topographic Error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37B79346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1F0E60D7" w14:textId="77955A56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TE</w:t>
            </w:r>
          </w:p>
        </w:tc>
        <w:tc>
          <w:tcPr>
            <w:tcW w:w="1729" w:type="dxa"/>
            <w:vMerge/>
            <w:tcBorders>
              <w:bottom w:val="single" w:sz="4" w:space="0" w:color="auto"/>
            </w:tcBorders>
          </w:tcPr>
          <w:p w14:paraId="53A77B51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55AFB6A2" w14:textId="5B32B1BC" w:rsidTr="00502454">
        <w:trPr>
          <w:trHeight w:val="243"/>
        </w:trPr>
        <w:tc>
          <w:tcPr>
            <w:tcW w:w="5184" w:type="dxa"/>
            <w:tcBorders>
              <w:top w:val="single" w:sz="4" w:space="0" w:color="auto"/>
              <w:bottom w:val="nil"/>
            </w:tcBorders>
          </w:tcPr>
          <w:p w14:paraId="45013EFB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 xml:space="preserve">Mixed-Integer Nonlinear Programming </w:t>
            </w:r>
          </w:p>
        </w:tc>
        <w:tc>
          <w:tcPr>
            <w:tcW w:w="1615" w:type="dxa"/>
            <w:tcBorders>
              <w:top w:val="single" w:sz="4" w:space="0" w:color="auto"/>
              <w:bottom w:val="nil"/>
            </w:tcBorders>
          </w:tcPr>
          <w:p w14:paraId="5A67CE4B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</w:tcPr>
          <w:p w14:paraId="5BDA02F1" w14:textId="1899ABFD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MINL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</w:tcBorders>
          </w:tcPr>
          <w:p w14:paraId="42D954EF" w14:textId="35D240D8" w:rsidR="006B36D0" w:rsidRPr="00257E2B" w:rsidRDefault="006B36D0" w:rsidP="006B36D0">
            <w:pPr>
              <w:pStyle w:val="MDPI71References"/>
              <w:ind w:left="0"/>
              <w:jc w:val="center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 xml:space="preserve">Acronyms </w:t>
            </w:r>
            <w:r w:rsidR="00EF1156" w:rsidRPr="00257E2B">
              <w:rPr>
                <w:color w:val="000000" w:themeColor="text1"/>
                <w:szCs w:val="18"/>
              </w:rPr>
              <w:t>used in</w:t>
            </w:r>
            <w:r w:rsidRPr="00257E2B">
              <w:rPr>
                <w:color w:val="000000" w:themeColor="text1"/>
                <w:szCs w:val="18"/>
              </w:rPr>
              <w:t xml:space="preserve"> </w:t>
            </w:r>
            <w:r w:rsidR="002A7CE5" w:rsidRPr="00257E2B">
              <w:rPr>
                <w:color w:val="000000" w:themeColor="text1"/>
                <w:szCs w:val="18"/>
              </w:rPr>
              <w:t xml:space="preserve">the Included </w:t>
            </w:r>
            <w:r w:rsidRPr="00257E2B">
              <w:rPr>
                <w:color w:val="000000" w:themeColor="text1"/>
                <w:szCs w:val="18"/>
              </w:rPr>
              <w:t>Literature</w:t>
            </w:r>
          </w:p>
        </w:tc>
      </w:tr>
      <w:tr w:rsidR="006B36D0" w:rsidRPr="00257E2B" w14:paraId="117BC0C0" w14:textId="269C3449" w:rsidTr="00502454">
        <w:trPr>
          <w:trHeight w:val="243"/>
        </w:trPr>
        <w:tc>
          <w:tcPr>
            <w:tcW w:w="5184" w:type="dxa"/>
            <w:tcBorders>
              <w:bottom w:val="nil"/>
            </w:tcBorders>
          </w:tcPr>
          <w:p w14:paraId="50FE51F2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Deep Reinforcement Learning</w:t>
            </w:r>
          </w:p>
        </w:tc>
        <w:tc>
          <w:tcPr>
            <w:tcW w:w="1615" w:type="dxa"/>
            <w:tcBorders>
              <w:bottom w:val="nil"/>
            </w:tcBorders>
          </w:tcPr>
          <w:p w14:paraId="57F66979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  <w:tcBorders>
              <w:bottom w:val="nil"/>
            </w:tcBorders>
          </w:tcPr>
          <w:p w14:paraId="479A9CBC" w14:textId="5B61F4BA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DRL</w:t>
            </w:r>
          </w:p>
        </w:tc>
        <w:tc>
          <w:tcPr>
            <w:tcW w:w="1729" w:type="dxa"/>
            <w:vMerge/>
          </w:tcPr>
          <w:p w14:paraId="518E97BB" w14:textId="4A0B42CA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4ABD25D3" w14:textId="665FB826" w:rsidTr="00502454">
        <w:trPr>
          <w:trHeight w:val="235"/>
        </w:trPr>
        <w:tc>
          <w:tcPr>
            <w:tcW w:w="5184" w:type="dxa"/>
            <w:tcBorders>
              <w:bottom w:val="nil"/>
            </w:tcBorders>
          </w:tcPr>
          <w:p w14:paraId="539E412B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 xml:space="preserve">Federated Learning </w:t>
            </w:r>
          </w:p>
        </w:tc>
        <w:tc>
          <w:tcPr>
            <w:tcW w:w="1615" w:type="dxa"/>
            <w:tcBorders>
              <w:bottom w:val="nil"/>
            </w:tcBorders>
          </w:tcPr>
          <w:p w14:paraId="61DA01B6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  <w:tcBorders>
              <w:bottom w:val="nil"/>
            </w:tcBorders>
          </w:tcPr>
          <w:p w14:paraId="7936EA08" w14:textId="233921FF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FL</w:t>
            </w:r>
          </w:p>
        </w:tc>
        <w:tc>
          <w:tcPr>
            <w:tcW w:w="1729" w:type="dxa"/>
            <w:vMerge/>
          </w:tcPr>
          <w:p w14:paraId="01287422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00E7A5AD" w14:textId="07FBE62A" w:rsidTr="00502454">
        <w:trPr>
          <w:trHeight w:val="243"/>
        </w:trPr>
        <w:tc>
          <w:tcPr>
            <w:tcW w:w="5184" w:type="dxa"/>
            <w:tcBorders>
              <w:bottom w:val="nil"/>
            </w:tcBorders>
          </w:tcPr>
          <w:p w14:paraId="5560DF4D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Deep Neural Network</w:t>
            </w:r>
          </w:p>
        </w:tc>
        <w:tc>
          <w:tcPr>
            <w:tcW w:w="1615" w:type="dxa"/>
            <w:tcBorders>
              <w:bottom w:val="nil"/>
            </w:tcBorders>
          </w:tcPr>
          <w:p w14:paraId="74D342D3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  <w:tcBorders>
              <w:bottom w:val="nil"/>
            </w:tcBorders>
          </w:tcPr>
          <w:p w14:paraId="00636A0A" w14:textId="0380874D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DNN</w:t>
            </w:r>
          </w:p>
        </w:tc>
        <w:tc>
          <w:tcPr>
            <w:tcW w:w="1729" w:type="dxa"/>
            <w:vMerge/>
          </w:tcPr>
          <w:p w14:paraId="65B99A5F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51048411" w14:textId="1C640DEF" w:rsidTr="00502454">
        <w:trPr>
          <w:trHeight w:val="243"/>
        </w:trPr>
        <w:tc>
          <w:tcPr>
            <w:tcW w:w="5184" w:type="dxa"/>
            <w:tcBorders>
              <w:bottom w:val="nil"/>
            </w:tcBorders>
          </w:tcPr>
          <w:p w14:paraId="51CB9F7C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Failure Modes and Effects Analysis</w:t>
            </w:r>
          </w:p>
        </w:tc>
        <w:tc>
          <w:tcPr>
            <w:tcW w:w="1615" w:type="dxa"/>
            <w:tcBorders>
              <w:bottom w:val="nil"/>
            </w:tcBorders>
          </w:tcPr>
          <w:p w14:paraId="0A615072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  <w:tcBorders>
              <w:bottom w:val="nil"/>
            </w:tcBorders>
          </w:tcPr>
          <w:p w14:paraId="0BB244C2" w14:textId="67B79F26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FEMA</w:t>
            </w:r>
          </w:p>
        </w:tc>
        <w:tc>
          <w:tcPr>
            <w:tcW w:w="1729" w:type="dxa"/>
            <w:vMerge/>
          </w:tcPr>
          <w:p w14:paraId="45775CB2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</w:tr>
      <w:tr w:rsidR="006B36D0" w:rsidRPr="00257E2B" w14:paraId="1BE488BE" w14:textId="0F2BEE76" w:rsidTr="00502454">
        <w:trPr>
          <w:trHeight w:val="243"/>
        </w:trPr>
        <w:tc>
          <w:tcPr>
            <w:tcW w:w="5184" w:type="dxa"/>
            <w:tcBorders>
              <w:bottom w:val="nil"/>
            </w:tcBorders>
          </w:tcPr>
          <w:p w14:paraId="354B65DB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 xml:space="preserve">Multiple Travelling Salesman Problem </w:t>
            </w:r>
          </w:p>
        </w:tc>
        <w:tc>
          <w:tcPr>
            <w:tcW w:w="1615" w:type="dxa"/>
            <w:tcBorders>
              <w:bottom w:val="nil"/>
            </w:tcBorders>
          </w:tcPr>
          <w:p w14:paraId="10000ACE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  <w:tcBorders>
              <w:bottom w:val="nil"/>
            </w:tcBorders>
          </w:tcPr>
          <w:p w14:paraId="288F48B1" w14:textId="5257DE82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MTSP</w:t>
            </w:r>
          </w:p>
        </w:tc>
        <w:tc>
          <w:tcPr>
            <w:tcW w:w="1729" w:type="dxa"/>
            <w:vMerge/>
          </w:tcPr>
          <w:p w14:paraId="2367D785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</w:tr>
      <w:tr w:rsidR="006B36D0" w:rsidRPr="00EB6558" w14:paraId="6C0E85EC" w14:textId="61C3DB10" w:rsidTr="006B36D0">
        <w:trPr>
          <w:trHeight w:val="235"/>
        </w:trPr>
        <w:tc>
          <w:tcPr>
            <w:tcW w:w="5184" w:type="dxa"/>
            <w:tcBorders>
              <w:bottom w:val="single" w:sz="8" w:space="0" w:color="auto"/>
            </w:tcBorders>
          </w:tcPr>
          <w:p w14:paraId="295E9DB8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 xml:space="preserve">Adaptive Neuro-Fuzzy Inference System </w:t>
            </w:r>
          </w:p>
        </w:tc>
        <w:tc>
          <w:tcPr>
            <w:tcW w:w="1615" w:type="dxa"/>
            <w:tcBorders>
              <w:bottom w:val="single" w:sz="8" w:space="0" w:color="auto"/>
            </w:tcBorders>
          </w:tcPr>
          <w:p w14:paraId="7E9E1742" w14:textId="77777777" w:rsidR="006B36D0" w:rsidRPr="00257E2B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  <w:tc>
          <w:tcPr>
            <w:tcW w:w="1938" w:type="dxa"/>
            <w:tcBorders>
              <w:bottom w:val="single" w:sz="8" w:space="0" w:color="auto"/>
            </w:tcBorders>
          </w:tcPr>
          <w:p w14:paraId="2DD55444" w14:textId="6CAB31B0" w:rsidR="006B36D0" w:rsidRPr="00EB6558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  <w:r w:rsidRPr="00257E2B">
              <w:rPr>
                <w:color w:val="000000" w:themeColor="text1"/>
                <w:szCs w:val="18"/>
              </w:rPr>
              <w:t>ANFIS</w:t>
            </w:r>
          </w:p>
        </w:tc>
        <w:tc>
          <w:tcPr>
            <w:tcW w:w="1729" w:type="dxa"/>
            <w:vMerge/>
            <w:tcBorders>
              <w:bottom w:val="single" w:sz="8" w:space="0" w:color="auto"/>
            </w:tcBorders>
          </w:tcPr>
          <w:p w14:paraId="31B7D52C" w14:textId="77777777" w:rsidR="006B36D0" w:rsidRPr="00EB6558" w:rsidRDefault="006B36D0" w:rsidP="009E3C7A">
            <w:pPr>
              <w:pStyle w:val="MDPI71References"/>
              <w:numPr>
                <w:ilvl w:val="0"/>
                <w:numId w:val="0"/>
              </w:numPr>
              <w:jc w:val="left"/>
              <w:rPr>
                <w:color w:val="000000" w:themeColor="text1"/>
                <w:szCs w:val="18"/>
              </w:rPr>
            </w:pPr>
          </w:p>
        </w:tc>
      </w:tr>
    </w:tbl>
    <w:p w14:paraId="76FC5711" w14:textId="77777777" w:rsidR="0044293E" w:rsidRDefault="0044293E" w:rsidP="005A6CC7">
      <w:pPr>
        <w:pStyle w:val="MDPI71References"/>
        <w:numPr>
          <w:ilvl w:val="0"/>
          <w:numId w:val="0"/>
        </w:numPr>
        <w:ind w:left="425" w:hanging="425"/>
        <w:jc w:val="left"/>
      </w:pPr>
    </w:p>
    <w:sectPr w:rsidR="0044293E" w:rsidSect="00322BBE">
      <w:headerReference w:type="even" r:id="rId8"/>
      <w:footerReference w:type="default" r:id="rId9"/>
      <w:type w:val="continuous"/>
      <w:pgSz w:w="11906" w:h="16838" w:code="9"/>
      <w:pgMar w:top="1417" w:right="720" w:bottom="1077" w:left="720" w:header="1020" w:footer="340" w:gutter="0"/>
      <w:lnNumType w:countBy="1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BFA893" w14:textId="77777777" w:rsidR="00602944" w:rsidRDefault="00602944">
      <w:pPr>
        <w:spacing w:line="240" w:lineRule="auto"/>
      </w:pPr>
      <w:r>
        <w:separator/>
      </w:r>
    </w:p>
  </w:endnote>
  <w:endnote w:type="continuationSeparator" w:id="0">
    <w:p w14:paraId="6425AD98" w14:textId="77777777" w:rsidR="00602944" w:rsidRDefault="006029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FormataOTF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BoldItalic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7745C3" w14:textId="77777777" w:rsidR="00377A06" w:rsidRPr="009409DB" w:rsidRDefault="00377A06" w:rsidP="00AF4EF0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E79AB6" w14:textId="77777777" w:rsidR="00602944" w:rsidRDefault="00602944">
      <w:pPr>
        <w:spacing w:line="240" w:lineRule="auto"/>
      </w:pPr>
      <w:r>
        <w:separator/>
      </w:r>
    </w:p>
  </w:footnote>
  <w:footnote w:type="continuationSeparator" w:id="0">
    <w:p w14:paraId="6AF35B9B" w14:textId="77777777" w:rsidR="00602944" w:rsidRDefault="0060294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E9A47E" w14:textId="77777777" w:rsidR="00377A06" w:rsidRDefault="00377A06" w:rsidP="00AF4EF0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4C80041F"/>
    <w:multiLevelType w:val="hybridMultilevel"/>
    <w:tmpl w:val="7CE837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8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7"/>
  </w:num>
  <w:num w:numId="7">
    <w:abstractNumId w:val="1"/>
  </w:num>
  <w:num w:numId="8">
    <w:abstractNumId w:val="7"/>
  </w:num>
  <w:num w:numId="9">
    <w:abstractNumId w:val="1"/>
  </w:num>
  <w:num w:numId="10">
    <w:abstractNumId w:val="7"/>
  </w:num>
  <w:num w:numId="11">
    <w:abstractNumId w:val="1"/>
  </w:num>
  <w:num w:numId="12">
    <w:abstractNumId w:val="8"/>
  </w:num>
  <w:num w:numId="13">
    <w:abstractNumId w:val="7"/>
  </w:num>
  <w:num w:numId="14">
    <w:abstractNumId w:val="1"/>
  </w:num>
  <w:num w:numId="15">
    <w:abstractNumId w:val="0"/>
  </w:num>
  <w:num w:numId="16">
    <w:abstractNumId w:val="7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wszA2NLI0N7UwtjBT0lEKTi0uzszPAykwNK8FABCUy2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A7DE4"/>
    <w:rsid w:val="0000116C"/>
    <w:rsid w:val="000020B3"/>
    <w:rsid w:val="00003C8B"/>
    <w:rsid w:val="0000429D"/>
    <w:rsid w:val="00005416"/>
    <w:rsid w:val="000061F9"/>
    <w:rsid w:val="00011790"/>
    <w:rsid w:val="00011DEF"/>
    <w:rsid w:val="000120A2"/>
    <w:rsid w:val="00012DF2"/>
    <w:rsid w:val="0001308A"/>
    <w:rsid w:val="0002243E"/>
    <w:rsid w:val="00022877"/>
    <w:rsid w:val="0002532D"/>
    <w:rsid w:val="00030723"/>
    <w:rsid w:val="00031FDC"/>
    <w:rsid w:val="00036586"/>
    <w:rsid w:val="00036AC2"/>
    <w:rsid w:val="00037A46"/>
    <w:rsid w:val="00046080"/>
    <w:rsid w:val="00046F7B"/>
    <w:rsid w:val="00054605"/>
    <w:rsid w:val="00054E86"/>
    <w:rsid w:val="000576D6"/>
    <w:rsid w:val="0006315B"/>
    <w:rsid w:val="0006524E"/>
    <w:rsid w:val="000655B4"/>
    <w:rsid w:val="00070882"/>
    <w:rsid w:val="00070F16"/>
    <w:rsid w:val="00072DBC"/>
    <w:rsid w:val="000748CA"/>
    <w:rsid w:val="0007490B"/>
    <w:rsid w:val="00074E2D"/>
    <w:rsid w:val="00075BE4"/>
    <w:rsid w:val="00082EBE"/>
    <w:rsid w:val="000844BD"/>
    <w:rsid w:val="00091C0A"/>
    <w:rsid w:val="0009208D"/>
    <w:rsid w:val="000920CF"/>
    <w:rsid w:val="000923CA"/>
    <w:rsid w:val="00092A04"/>
    <w:rsid w:val="00093C33"/>
    <w:rsid w:val="00096D37"/>
    <w:rsid w:val="000A16CB"/>
    <w:rsid w:val="000A3FEF"/>
    <w:rsid w:val="000A45D0"/>
    <w:rsid w:val="000A5A78"/>
    <w:rsid w:val="000B00EB"/>
    <w:rsid w:val="000B08EE"/>
    <w:rsid w:val="000B3CDA"/>
    <w:rsid w:val="000B52F8"/>
    <w:rsid w:val="000B5661"/>
    <w:rsid w:val="000B5E6D"/>
    <w:rsid w:val="000C01B0"/>
    <w:rsid w:val="000C0306"/>
    <w:rsid w:val="000C18F7"/>
    <w:rsid w:val="000C251F"/>
    <w:rsid w:val="000C3591"/>
    <w:rsid w:val="000C388B"/>
    <w:rsid w:val="000C574D"/>
    <w:rsid w:val="000D050A"/>
    <w:rsid w:val="000D0698"/>
    <w:rsid w:val="000D0E38"/>
    <w:rsid w:val="000D3149"/>
    <w:rsid w:val="000D471F"/>
    <w:rsid w:val="000D4CE3"/>
    <w:rsid w:val="000D66EC"/>
    <w:rsid w:val="000E36DF"/>
    <w:rsid w:val="000E3D31"/>
    <w:rsid w:val="000E4232"/>
    <w:rsid w:val="000E6DF6"/>
    <w:rsid w:val="000E76EF"/>
    <w:rsid w:val="000F221C"/>
    <w:rsid w:val="000F5B04"/>
    <w:rsid w:val="000F6A97"/>
    <w:rsid w:val="000F78E6"/>
    <w:rsid w:val="00100182"/>
    <w:rsid w:val="00101038"/>
    <w:rsid w:val="00101215"/>
    <w:rsid w:val="001101FE"/>
    <w:rsid w:val="00112676"/>
    <w:rsid w:val="00112EC3"/>
    <w:rsid w:val="00114184"/>
    <w:rsid w:val="0011770F"/>
    <w:rsid w:val="00124012"/>
    <w:rsid w:val="00126029"/>
    <w:rsid w:val="00127B38"/>
    <w:rsid w:val="001327A4"/>
    <w:rsid w:val="00136039"/>
    <w:rsid w:val="00137B31"/>
    <w:rsid w:val="001417CA"/>
    <w:rsid w:val="00141EEF"/>
    <w:rsid w:val="0014356C"/>
    <w:rsid w:val="0014356F"/>
    <w:rsid w:val="00143DF6"/>
    <w:rsid w:val="0014420C"/>
    <w:rsid w:val="00144A9D"/>
    <w:rsid w:val="00144FF8"/>
    <w:rsid w:val="00146067"/>
    <w:rsid w:val="00147D3E"/>
    <w:rsid w:val="00150353"/>
    <w:rsid w:val="001507AE"/>
    <w:rsid w:val="00150997"/>
    <w:rsid w:val="00150BD9"/>
    <w:rsid w:val="00151ABA"/>
    <w:rsid w:val="0015512C"/>
    <w:rsid w:val="00155238"/>
    <w:rsid w:val="00155B24"/>
    <w:rsid w:val="00155E34"/>
    <w:rsid w:val="00157843"/>
    <w:rsid w:val="00160CB3"/>
    <w:rsid w:val="0016214A"/>
    <w:rsid w:val="00165D8A"/>
    <w:rsid w:val="00166C32"/>
    <w:rsid w:val="0017115E"/>
    <w:rsid w:val="00174121"/>
    <w:rsid w:val="001837FB"/>
    <w:rsid w:val="00185E1B"/>
    <w:rsid w:val="00186E69"/>
    <w:rsid w:val="001904D2"/>
    <w:rsid w:val="0019088E"/>
    <w:rsid w:val="00190B90"/>
    <w:rsid w:val="00192BE2"/>
    <w:rsid w:val="00193755"/>
    <w:rsid w:val="00195910"/>
    <w:rsid w:val="001A0A0E"/>
    <w:rsid w:val="001A1967"/>
    <w:rsid w:val="001A2593"/>
    <w:rsid w:val="001A4E10"/>
    <w:rsid w:val="001A4F98"/>
    <w:rsid w:val="001A76B2"/>
    <w:rsid w:val="001B0058"/>
    <w:rsid w:val="001B0DF1"/>
    <w:rsid w:val="001B12B1"/>
    <w:rsid w:val="001B2A64"/>
    <w:rsid w:val="001B51E8"/>
    <w:rsid w:val="001B5E96"/>
    <w:rsid w:val="001B6B76"/>
    <w:rsid w:val="001C141F"/>
    <w:rsid w:val="001C1F59"/>
    <w:rsid w:val="001C2883"/>
    <w:rsid w:val="001C2E6F"/>
    <w:rsid w:val="001C301A"/>
    <w:rsid w:val="001C5A67"/>
    <w:rsid w:val="001D5DCE"/>
    <w:rsid w:val="001E060E"/>
    <w:rsid w:val="001E1FCF"/>
    <w:rsid w:val="001E2AEB"/>
    <w:rsid w:val="001E71FA"/>
    <w:rsid w:val="001F2078"/>
    <w:rsid w:val="001F3C8D"/>
    <w:rsid w:val="001F649E"/>
    <w:rsid w:val="0020118C"/>
    <w:rsid w:val="00201D66"/>
    <w:rsid w:val="00203351"/>
    <w:rsid w:val="0020394B"/>
    <w:rsid w:val="00203D7A"/>
    <w:rsid w:val="00205AEE"/>
    <w:rsid w:val="0020695F"/>
    <w:rsid w:val="00213C65"/>
    <w:rsid w:val="00214E08"/>
    <w:rsid w:val="00215016"/>
    <w:rsid w:val="00215B80"/>
    <w:rsid w:val="002213BB"/>
    <w:rsid w:val="00222158"/>
    <w:rsid w:val="00222A19"/>
    <w:rsid w:val="00223F4F"/>
    <w:rsid w:val="00224CE0"/>
    <w:rsid w:val="00224E7A"/>
    <w:rsid w:val="00225398"/>
    <w:rsid w:val="00231516"/>
    <w:rsid w:val="00232A48"/>
    <w:rsid w:val="00233273"/>
    <w:rsid w:val="002349CC"/>
    <w:rsid w:val="0023565D"/>
    <w:rsid w:val="002371DB"/>
    <w:rsid w:val="0023796A"/>
    <w:rsid w:val="00240E26"/>
    <w:rsid w:val="00241985"/>
    <w:rsid w:val="00245FFF"/>
    <w:rsid w:val="0024617B"/>
    <w:rsid w:val="00246EDF"/>
    <w:rsid w:val="00247D99"/>
    <w:rsid w:val="00251049"/>
    <w:rsid w:val="00251968"/>
    <w:rsid w:val="00253B59"/>
    <w:rsid w:val="00257C6B"/>
    <w:rsid w:val="00257DCE"/>
    <w:rsid w:val="00257E2B"/>
    <w:rsid w:val="00260A60"/>
    <w:rsid w:val="002638FE"/>
    <w:rsid w:val="00264613"/>
    <w:rsid w:val="00265AE7"/>
    <w:rsid w:val="00266EE3"/>
    <w:rsid w:val="002707FF"/>
    <w:rsid w:val="00273635"/>
    <w:rsid w:val="002739AC"/>
    <w:rsid w:val="00273F50"/>
    <w:rsid w:val="00274CA1"/>
    <w:rsid w:val="0027581D"/>
    <w:rsid w:val="002777FC"/>
    <w:rsid w:val="00277BFC"/>
    <w:rsid w:val="0028076C"/>
    <w:rsid w:val="00280A3E"/>
    <w:rsid w:val="00280E21"/>
    <w:rsid w:val="002812AA"/>
    <w:rsid w:val="00281679"/>
    <w:rsid w:val="00283E36"/>
    <w:rsid w:val="002865EE"/>
    <w:rsid w:val="002912F1"/>
    <w:rsid w:val="00293290"/>
    <w:rsid w:val="0029360E"/>
    <w:rsid w:val="002937AB"/>
    <w:rsid w:val="00293984"/>
    <w:rsid w:val="00293B41"/>
    <w:rsid w:val="00296ABB"/>
    <w:rsid w:val="00296F0C"/>
    <w:rsid w:val="00297EF3"/>
    <w:rsid w:val="002A0273"/>
    <w:rsid w:val="002A067B"/>
    <w:rsid w:val="002A1DC6"/>
    <w:rsid w:val="002A1F0E"/>
    <w:rsid w:val="002A2F63"/>
    <w:rsid w:val="002A569C"/>
    <w:rsid w:val="002A63E8"/>
    <w:rsid w:val="002A7CE5"/>
    <w:rsid w:val="002B13BA"/>
    <w:rsid w:val="002B294F"/>
    <w:rsid w:val="002B3D35"/>
    <w:rsid w:val="002B5138"/>
    <w:rsid w:val="002B51A6"/>
    <w:rsid w:val="002B65AE"/>
    <w:rsid w:val="002B6B0D"/>
    <w:rsid w:val="002B6F87"/>
    <w:rsid w:val="002C0EF7"/>
    <w:rsid w:val="002C3311"/>
    <w:rsid w:val="002C52F7"/>
    <w:rsid w:val="002D0325"/>
    <w:rsid w:val="002D1325"/>
    <w:rsid w:val="002D16A8"/>
    <w:rsid w:val="002D1C07"/>
    <w:rsid w:val="002D276B"/>
    <w:rsid w:val="002D5C84"/>
    <w:rsid w:val="002D64D2"/>
    <w:rsid w:val="002D6790"/>
    <w:rsid w:val="002E198E"/>
    <w:rsid w:val="002E19E0"/>
    <w:rsid w:val="002E3DAD"/>
    <w:rsid w:val="002F23B3"/>
    <w:rsid w:val="002F312D"/>
    <w:rsid w:val="002F7335"/>
    <w:rsid w:val="00300B42"/>
    <w:rsid w:val="00300CB4"/>
    <w:rsid w:val="00300FF0"/>
    <w:rsid w:val="0030219A"/>
    <w:rsid w:val="00306209"/>
    <w:rsid w:val="003125F7"/>
    <w:rsid w:val="00313BDA"/>
    <w:rsid w:val="00322BBE"/>
    <w:rsid w:val="00323BD4"/>
    <w:rsid w:val="00326141"/>
    <w:rsid w:val="0033257A"/>
    <w:rsid w:val="0033572B"/>
    <w:rsid w:val="00335D85"/>
    <w:rsid w:val="00337DC8"/>
    <w:rsid w:val="003456BF"/>
    <w:rsid w:val="00353891"/>
    <w:rsid w:val="0035397E"/>
    <w:rsid w:val="00353D42"/>
    <w:rsid w:val="003544A5"/>
    <w:rsid w:val="00365ADA"/>
    <w:rsid w:val="00367CC6"/>
    <w:rsid w:val="0037159F"/>
    <w:rsid w:val="00372AA2"/>
    <w:rsid w:val="00375A16"/>
    <w:rsid w:val="00377A06"/>
    <w:rsid w:val="00384808"/>
    <w:rsid w:val="003851B1"/>
    <w:rsid w:val="0038726D"/>
    <w:rsid w:val="00390431"/>
    <w:rsid w:val="003926DC"/>
    <w:rsid w:val="00392A12"/>
    <w:rsid w:val="003953E1"/>
    <w:rsid w:val="003A1917"/>
    <w:rsid w:val="003A4C39"/>
    <w:rsid w:val="003B03D9"/>
    <w:rsid w:val="003B08EE"/>
    <w:rsid w:val="003B597D"/>
    <w:rsid w:val="003B7876"/>
    <w:rsid w:val="003C1811"/>
    <w:rsid w:val="003C227B"/>
    <w:rsid w:val="003C5299"/>
    <w:rsid w:val="003C5C97"/>
    <w:rsid w:val="003C638A"/>
    <w:rsid w:val="003C7C59"/>
    <w:rsid w:val="003D04AE"/>
    <w:rsid w:val="003D16D5"/>
    <w:rsid w:val="003D1EF7"/>
    <w:rsid w:val="003D5C1D"/>
    <w:rsid w:val="003D77C8"/>
    <w:rsid w:val="003E16C6"/>
    <w:rsid w:val="003E3BFD"/>
    <w:rsid w:val="003E7699"/>
    <w:rsid w:val="003F004B"/>
    <w:rsid w:val="003F18F8"/>
    <w:rsid w:val="003F422C"/>
    <w:rsid w:val="003F5D8B"/>
    <w:rsid w:val="00400D01"/>
    <w:rsid w:val="00401AD9"/>
    <w:rsid w:val="00401D30"/>
    <w:rsid w:val="0040267F"/>
    <w:rsid w:val="00410EA4"/>
    <w:rsid w:val="004125A8"/>
    <w:rsid w:val="00412898"/>
    <w:rsid w:val="004133F0"/>
    <w:rsid w:val="00414698"/>
    <w:rsid w:val="00417007"/>
    <w:rsid w:val="00422CB8"/>
    <w:rsid w:val="004236AE"/>
    <w:rsid w:val="00424AFC"/>
    <w:rsid w:val="0042781B"/>
    <w:rsid w:val="00427AB1"/>
    <w:rsid w:val="004305BF"/>
    <w:rsid w:val="00433226"/>
    <w:rsid w:val="004333D3"/>
    <w:rsid w:val="00434E94"/>
    <w:rsid w:val="0043513F"/>
    <w:rsid w:val="0043759B"/>
    <w:rsid w:val="00437C89"/>
    <w:rsid w:val="0044293E"/>
    <w:rsid w:val="00443C80"/>
    <w:rsid w:val="00444426"/>
    <w:rsid w:val="00444903"/>
    <w:rsid w:val="00445F08"/>
    <w:rsid w:val="00450032"/>
    <w:rsid w:val="004532E8"/>
    <w:rsid w:val="00454ED6"/>
    <w:rsid w:val="0046002B"/>
    <w:rsid w:val="00460BD0"/>
    <w:rsid w:val="00461393"/>
    <w:rsid w:val="00462BFA"/>
    <w:rsid w:val="00463283"/>
    <w:rsid w:val="00464618"/>
    <w:rsid w:val="0046478D"/>
    <w:rsid w:val="00466516"/>
    <w:rsid w:val="00480AF7"/>
    <w:rsid w:val="00480E24"/>
    <w:rsid w:val="004811AF"/>
    <w:rsid w:val="004836BE"/>
    <w:rsid w:val="0048373B"/>
    <w:rsid w:val="00483825"/>
    <w:rsid w:val="0048482C"/>
    <w:rsid w:val="0048561F"/>
    <w:rsid w:val="00485EAA"/>
    <w:rsid w:val="00487DAE"/>
    <w:rsid w:val="00490F6F"/>
    <w:rsid w:val="004935D6"/>
    <w:rsid w:val="004949E6"/>
    <w:rsid w:val="00495F6D"/>
    <w:rsid w:val="004A075F"/>
    <w:rsid w:val="004A0C24"/>
    <w:rsid w:val="004A1334"/>
    <w:rsid w:val="004A2A40"/>
    <w:rsid w:val="004A6FAB"/>
    <w:rsid w:val="004B2DD3"/>
    <w:rsid w:val="004B5CCD"/>
    <w:rsid w:val="004B636E"/>
    <w:rsid w:val="004B7977"/>
    <w:rsid w:val="004C1984"/>
    <w:rsid w:val="004C2645"/>
    <w:rsid w:val="004C711B"/>
    <w:rsid w:val="004D2E20"/>
    <w:rsid w:val="004D4FB2"/>
    <w:rsid w:val="004D601D"/>
    <w:rsid w:val="004D7202"/>
    <w:rsid w:val="004E088D"/>
    <w:rsid w:val="004E204E"/>
    <w:rsid w:val="004E2D0C"/>
    <w:rsid w:val="004E67D8"/>
    <w:rsid w:val="004E7590"/>
    <w:rsid w:val="004F0636"/>
    <w:rsid w:val="004F113D"/>
    <w:rsid w:val="004F127C"/>
    <w:rsid w:val="004F1E23"/>
    <w:rsid w:val="004F423E"/>
    <w:rsid w:val="004F47FF"/>
    <w:rsid w:val="004F547E"/>
    <w:rsid w:val="004F6C96"/>
    <w:rsid w:val="00500804"/>
    <w:rsid w:val="00500A5E"/>
    <w:rsid w:val="00502454"/>
    <w:rsid w:val="00503785"/>
    <w:rsid w:val="00503B44"/>
    <w:rsid w:val="00505DAF"/>
    <w:rsid w:val="005066CB"/>
    <w:rsid w:val="0051105E"/>
    <w:rsid w:val="005131B8"/>
    <w:rsid w:val="00514218"/>
    <w:rsid w:val="00517B93"/>
    <w:rsid w:val="00517DCD"/>
    <w:rsid w:val="00520BAC"/>
    <w:rsid w:val="00520E66"/>
    <w:rsid w:val="00522FA6"/>
    <w:rsid w:val="005233FD"/>
    <w:rsid w:val="00524242"/>
    <w:rsid w:val="00524B85"/>
    <w:rsid w:val="0053150C"/>
    <w:rsid w:val="00532CC7"/>
    <w:rsid w:val="00534DA3"/>
    <w:rsid w:val="00535287"/>
    <w:rsid w:val="00543EFC"/>
    <w:rsid w:val="00544798"/>
    <w:rsid w:val="00544985"/>
    <w:rsid w:val="005452F2"/>
    <w:rsid w:val="00545EBD"/>
    <w:rsid w:val="00546085"/>
    <w:rsid w:val="0054629C"/>
    <w:rsid w:val="00553331"/>
    <w:rsid w:val="00557174"/>
    <w:rsid w:val="005572A3"/>
    <w:rsid w:val="00557ED7"/>
    <w:rsid w:val="00562E6A"/>
    <w:rsid w:val="00563D65"/>
    <w:rsid w:val="005650A7"/>
    <w:rsid w:val="00565664"/>
    <w:rsid w:val="00565687"/>
    <w:rsid w:val="00565943"/>
    <w:rsid w:val="00566059"/>
    <w:rsid w:val="005662A7"/>
    <w:rsid w:val="005705BE"/>
    <w:rsid w:val="00570CCC"/>
    <w:rsid w:val="00570FDA"/>
    <w:rsid w:val="0057481F"/>
    <w:rsid w:val="00574F2C"/>
    <w:rsid w:val="0057568C"/>
    <w:rsid w:val="0058128A"/>
    <w:rsid w:val="0058574D"/>
    <w:rsid w:val="00587D03"/>
    <w:rsid w:val="00592855"/>
    <w:rsid w:val="00593138"/>
    <w:rsid w:val="005933C3"/>
    <w:rsid w:val="00597E36"/>
    <w:rsid w:val="005A259A"/>
    <w:rsid w:val="005A6324"/>
    <w:rsid w:val="005A6CC7"/>
    <w:rsid w:val="005A73BC"/>
    <w:rsid w:val="005A7CEE"/>
    <w:rsid w:val="005B0651"/>
    <w:rsid w:val="005B37E2"/>
    <w:rsid w:val="005B586C"/>
    <w:rsid w:val="005B5D3D"/>
    <w:rsid w:val="005B7607"/>
    <w:rsid w:val="005C57E9"/>
    <w:rsid w:val="005C7840"/>
    <w:rsid w:val="005D1A8A"/>
    <w:rsid w:val="005D2774"/>
    <w:rsid w:val="005D5B47"/>
    <w:rsid w:val="005D5EFD"/>
    <w:rsid w:val="005E2668"/>
    <w:rsid w:val="005E3F8B"/>
    <w:rsid w:val="005E4FF5"/>
    <w:rsid w:val="005E58C5"/>
    <w:rsid w:val="00602944"/>
    <w:rsid w:val="006065CD"/>
    <w:rsid w:val="00606BA8"/>
    <w:rsid w:val="006103AD"/>
    <w:rsid w:val="0061439C"/>
    <w:rsid w:val="00615BEB"/>
    <w:rsid w:val="00616A03"/>
    <w:rsid w:val="006249C7"/>
    <w:rsid w:val="00624C3E"/>
    <w:rsid w:val="00630CF5"/>
    <w:rsid w:val="00633B9B"/>
    <w:rsid w:val="00637345"/>
    <w:rsid w:val="0064201A"/>
    <w:rsid w:val="0064346F"/>
    <w:rsid w:val="00645282"/>
    <w:rsid w:val="00646AFF"/>
    <w:rsid w:val="00651CA3"/>
    <w:rsid w:val="00652146"/>
    <w:rsid w:val="0065494C"/>
    <w:rsid w:val="006610F0"/>
    <w:rsid w:val="00661269"/>
    <w:rsid w:val="0066157E"/>
    <w:rsid w:val="00663603"/>
    <w:rsid w:val="006651EF"/>
    <w:rsid w:val="006664F9"/>
    <w:rsid w:val="0066745C"/>
    <w:rsid w:val="006677B5"/>
    <w:rsid w:val="00670B6B"/>
    <w:rsid w:val="0067260B"/>
    <w:rsid w:val="006752A3"/>
    <w:rsid w:val="0067557F"/>
    <w:rsid w:val="00687AC0"/>
    <w:rsid w:val="00692393"/>
    <w:rsid w:val="00692A22"/>
    <w:rsid w:val="00694568"/>
    <w:rsid w:val="006947B0"/>
    <w:rsid w:val="00696E20"/>
    <w:rsid w:val="006A02D1"/>
    <w:rsid w:val="006A2C2C"/>
    <w:rsid w:val="006A377A"/>
    <w:rsid w:val="006A4CE4"/>
    <w:rsid w:val="006A59F6"/>
    <w:rsid w:val="006A6CCB"/>
    <w:rsid w:val="006A785C"/>
    <w:rsid w:val="006A7C62"/>
    <w:rsid w:val="006A7CAF"/>
    <w:rsid w:val="006B0467"/>
    <w:rsid w:val="006B07B0"/>
    <w:rsid w:val="006B36D0"/>
    <w:rsid w:val="006B420C"/>
    <w:rsid w:val="006B65BB"/>
    <w:rsid w:val="006C0561"/>
    <w:rsid w:val="006C1CAF"/>
    <w:rsid w:val="006C38F3"/>
    <w:rsid w:val="006C575A"/>
    <w:rsid w:val="006C5A78"/>
    <w:rsid w:val="006C6297"/>
    <w:rsid w:val="006D0AC7"/>
    <w:rsid w:val="006D13EE"/>
    <w:rsid w:val="006D2A5C"/>
    <w:rsid w:val="006D445E"/>
    <w:rsid w:val="006E1E0E"/>
    <w:rsid w:val="006E29A0"/>
    <w:rsid w:val="006E3307"/>
    <w:rsid w:val="006E5492"/>
    <w:rsid w:val="006E7E4D"/>
    <w:rsid w:val="006F0A6C"/>
    <w:rsid w:val="006F22ED"/>
    <w:rsid w:val="006F52B4"/>
    <w:rsid w:val="00701E3F"/>
    <w:rsid w:val="0070545A"/>
    <w:rsid w:val="00705567"/>
    <w:rsid w:val="00707412"/>
    <w:rsid w:val="00707652"/>
    <w:rsid w:val="007123D9"/>
    <w:rsid w:val="00712613"/>
    <w:rsid w:val="00712A85"/>
    <w:rsid w:val="0071444B"/>
    <w:rsid w:val="00721ADF"/>
    <w:rsid w:val="00721D54"/>
    <w:rsid w:val="00724FE6"/>
    <w:rsid w:val="007401DD"/>
    <w:rsid w:val="00743011"/>
    <w:rsid w:val="007474B9"/>
    <w:rsid w:val="0075062E"/>
    <w:rsid w:val="00750F4A"/>
    <w:rsid w:val="0075140A"/>
    <w:rsid w:val="00752170"/>
    <w:rsid w:val="00752EB9"/>
    <w:rsid w:val="00753459"/>
    <w:rsid w:val="0075408F"/>
    <w:rsid w:val="00755780"/>
    <w:rsid w:val="00755DC0"/>
    <w:rsid w:val="007608ED"/>
    <w:rsid w:val="007649B2"/>
    <w:rsid w:val="00764E18"/>
    <w:rsid w:val="007654F1"/>
    <w:rsid w:val="007663D6"/>
    <w:rsid w:val="00766558"/>
    <w:rsid w:val="00767DA5"/>
    <w:rsid w:val="007705A8"/>
    <w:rsid w:val="007739F0"/>
    <w:rsid w:val="00774604"/>
    <w:rsid w:val="00776381"/>
    <w:rsid w:val="007763E9"/>
    <w:rsid w:val="00777B91"/>
    <w:rsid w:val="00781074"/>
    <w:rsid w:val="007815A3"/>
    <w:rsid w:val="007824C5"/>
    <w:rsid w:val="00782583"/>
    <w:rsid w:val="00782E7E"/>
    <w:rsid w:val="007831BB"/>
    <w:rsid w:val="007879FD"/>
    <w:rsid w:val="00792864"/>
    <w:rsid w:val="007928BC"/>
    <w:rsid w:val="00792A16"/>
    <w:rsid w:val="007940FC"/>
    <w:rsid w:val="00796A5A"/>
    <w:rsid w:val="007A4690"/>
    <w:rsid w:val="007A63DF"/>
    <w:rsid w:val="007B0672"/>
    <w:rsid w:val="007B2C13"/>
    <w:rsid w:val="007B3DBD"/>
    <w:rsid w:val="007C138B"/>
    <w:rsid w:val="007C1D93"/>
    <w:rsid w:val="007C3F12"/>
    <w:rsid w:val="007C70F8"/>
    <w:rsid w:val="007C767D"/>
    <w:rsid w:val="007D660C"/>
    <w:rsid w:val="007D7D64"/>
    <w:rsid w:val="007E04F8"/>
    <w:rsid w:val="007E0838"/>
    <w:rsid w:val="007E0BF7"/>
    <w:rsid w:val="007E2997"/>
    <w:rsid w:val="007E3150"/>
    <w:rsid w:val="007E336A"/>
    <w:rsid w:val="007E4391"/>
    <w:rsid w:val="007E67C1"/>
    <w:rsid w:val="007F11E2"/>
    <w:rsid w:val="007F1E9F"/>
    <w:rsid w:val="007F563C"/>
    <w:rsid w:val="007F5F28"/>
    <w:rsid w:val="007F70AD"/>
    <w:rsid w:val="007F761C"/>
    <w:rsid w:val="007F7919"/>
    <w:rsid w:val="008021BB"/>
    <w:rsid w:val="0080408A"/>
    <w:rsid w:val="0080516A"/>
    <w:rsid w:val="0080707A"/>
    <w:rsid w:val="008115A4"/>
    <w:rsid w:val="00816E4D"/>
    <w:rsid w:val="00816E80"/>
    <w:rsid w:val="00824595"/>
    <w:rsid w:val="00826C93"/>
    <w:rsid w:val="0083306B"/>
    <w:rsid w:val="00833CAA"/>
    <w:rsid w:val="00834F94"/>
    <w:rsid w:val="00840F1F"/>
    <w:rsid w:val="00846B24"/>
    <w:rsid w:val="008508DD"/>
    <w:rsid w:val="00850DBE"/>
    <w:rsid w:val="008567A8"/>
    <w:rsid w:val="00856BB3"/>
    <w:rsid w:val="00856C39"/>
    <w:rsid w:val="00856E81"/>
    <w:rsid w:val="00860946"/>
    <w:rsid w:val="00861143"/>
    <w:rsid w:val="008629CE"/>
    <w:rsid w:val="00872510"/>
    <w:rsid w:val="00872BEE"/>
    <w:rsid w:val="0087675D"/>
    <w:rsid w:val="008768FF"/>
    <w:rsid w:val="00876F19"/>
    <w:rsid w:val="008775D2"/>
    <w:rsid w:val="00883E72"/>
    <w:rsid w:val="00885C0F"/>
    <w:rsid w:val="008875BF"/>
    <w:rsid w:val="0089003C"/>
    <w:rsid w:val="00890D3E"/>
    <w:rsid w:val="00896C66"/>
    <w:rsid w:val="008A3079"/>
    <w:rsid w:val="008A3AA7"/>
    <w:rsid w:val="008A45B9"/>
    <w:rsid w:val="008A69EF"/>
    <w:rsid w:val="008B0442"/>
    <w:rsid w:val="008B0C7D"/>
    <w:rsid w:val="008B3744"/>
    <w:rsid w:val="008B6B45"/>
    <w:rsid w:val="008C17F4"/>
    <w:rsid w:val="008C258B"/>
    <w:rsid w:val="008C25EE"/>
    <w:rsid w:val="008C2B22"/>
    <w:rsid w:val="008C52B1"/>
    <w:rsid w:val="008C5BE3"/>
    <w:rsid w:val="008D0B67"/>
    <w:rsid w:val="008D1BC7"/>
    <w:rsid w:val="008D2A4F"/>
    <w:rsid w:val="008D6BFE"/>
    <w:rsid w:val="008D79AE"/>
    <w:rsid w:val="008D7A8C"/>
    <w:rsid w:val="008E10D0"/>
    <w:rsid w:val="008E5BFF"/>
    <w:rsid w:val="008E6611"/>
    <w:rsid w:val="008E6FF5"/>
    <w:rsid w:val="008E701D"/>
    <w:rsid w:val="008E7840"/>
    <w:rsid w:val="008E7D93"/>
    <w:rsid w:val="008F0C75"/>
    <w:rsid w:val="008F225F"/>
    <w:rsid w:val="008F35AE"/>
    <w:rsid w:val="008F361B"/>
    <w:rsid w:val="008F3B7D"/>
    <w:rsid w:val="008F4932"/>
    <w:rsid w:val="008F583C"/>
    <w:rsid w:val="009068BA"/>
    <w:rsid w:val="00906A49"/>
    <w:rsid w:val="00907FD0"/>
    <w:rsid w:val="009111C6"/>
    <w:rsid w:val="00911CF2"/>
    <w:rsid w:val="00912F46"/>
    <w:rsid w:val="00913BE9"/>
    <w:rsid w:val="009157B7"/>
    <w:rsid w:val="00920B50"/>
    <w:rsid w:val="00920B66"/>
    <w:rsid w:val="00924EFD"/>
    <w:rsid w:val="0092508A"/>
    <w:rsid w:val="00926C0C"/>
    <w:rsid w:val="00930CDE"/>
    <w:rsid w:val="00932EA2"/>
    <w:rsid w:val="009335E7"/>
    <w:rsid w:val="00933A4A"/>
    <w:rsid w:val="009363D5"/>
    <w:rsid w:val="0093771C"/>
    <w:rsid w:val="00943695"/>
    <w:rsid w:val="0094411C"/>
    <w:rsid w:val="00945412"/>
    <w:rsid w:val="00945ACB"/>
    <w:rsid w:val="00947FCD"/>
    <w:rsid w:val="00952096"/>
    <w:rsid w:val="00954F54"/>
    <w:rsid w:val="00955493"/>
    <w:rsid w:val="00955546"/>
    <w:rsid w:val="00955881"/>
    <w:rsid w:val="009613E5"/>
    <w:rsid w:val="00963D06"/>
    <w:rsid w:val="009640BE"/>
    <w:rsid w:val="0097105E"/>
    <w:rsid w:val="009711E0"/>
    <w:rsid w:val="009718E5"/>
    <w:rsid w:val="00974DDF"/>
    <w:rsid w:val="00976DA4"/>
    <w:rsid w:val="00977290"/>
    <w:rsid w:val="00977B78"/>
    <w:rsid w:val="00982B78"/>
    <w:rsid w:val="00982F55"/>
    <w:rsid w:val="00984614"/>
    <w:rsid w:val="00985931"/>
    <w:rsid w:val="009865BB"/>
    <w:rsid w:val="00986B13"/>
    <w:rsid w:val="00987B63"/>
    <w:rsid w:val="009913D7"/>
    <w:rsid w:val="0099295B"/>
    <w:rsid w:val="0099337D"/>
    <w:rsid w:val="00993C0C"/>
    <w:rsid w:val="00993FA5"/>
    <w:rsid w:val="00994A47"/>
    <w:rsid w:val="00997074"/>
    <w:rsid w:val="00997841"/>
    <w:rsid w:val="0099799D"/>
    <w:rsid w:val="009A03D7"/>
    <w:rsid w:val="009A03F3"/>
    <w:rsid w:val="009A085B"/>
    <w:rsid w:val="009A0AC8"/>
    <w:rsid w:val="009A1474"/>
    <w:rsid w:val="009A1709"/>
    <w:rsid w:val="009A2C0B"/>
    <w:rsid w:val="009A6198"/>
    <w:rsid w:val="009A6BF7"/>
    <w:rsid w:val="009B18A2"/>
    <w:rsid w:val="009B1E6A"/>
    <w:rsid w:val="009B24F3"/>
    <w:rsid w:val="009B2773"/>
    <w:rsid w:val="009B2A8A"/>
    <w:rsid w:val="009B49EC"/>
    <w:rsid w:val="009B50AC"/>
    <w:rsid w:val="009B6616"/>
    <w:rsid w:val="009B7215"/>
    <w:rsid w:val="009B7941"/>
    <w:rsid w:val="009C09A1"/>
    <w:rsid w:val="009C2304"/>
    <w:rsid w:val="009C29EA"/>
    <w:rsid w:val="009C6B03"/>
    <w:rsid w:val="009C70C1"/>
    <w:rsid w:val="009D02B3"/>
    <w:rsid w:val="009D4373"/>
    <w:rsid w:val="009D6EFB"/>
    <w:rsid w:val="009E2233"/>
    <w:rsid w:val="009E2650"/>
    <w:rsid w:val="009E3310"/>
    <w:rsid w:val="009E3C7A"/>
    <w:rsid w:val="009E6A37"/>
    <w:rsid w:val="009E7FC9"/>
    <w:rsid w:val="009F0F29"/>
    <w:rsid w:val="009F1379"/>
    <w:rsid w:val="009F2B1C"/>
    <w:rsid w:val="009F32B6"/>
    <w:rsid w:val="009F38B7"/>
    <w:rsid w:val="009F5030"/>
    <w:rsid w:val="009F64F6"/>
    <w:rsid w:val="009F70E6"/>
    <w:rsid w:val="00A00BCA"/>
    <w:rsid w:val="00A01C59"/>
    <w:rsid w:val="00A01C8C"/>
    <w:rsid w:val="00A03BEC"/>
    <w:rsid w:val="00A04407"/>
    <w:rsid w:val="00A0617F"/>
    <w:rsid w:val="00A07181"/>
    <w:rsid w:val="00A120B7"/>
    <w:rsid w:val="00A1215D"/>
    <w:rsid w:val="00A144D2"/>
    <w:rsid w:val="00A153A0"/>
    <w:rsid w:val="00A156FD"/>
    <w:rsid w:val="00A16679"/>
    <w:rsid w:val="00A20A2F"/>
    <w:rsid w:val="00A2133E"/>
    <w:rsid w:val="00A21473"/>
    <w:rsid w:val="00A223EA"/>
    <w:rsid w:val="00A267AD"/>
    <w:rsid w:val="00A26E60"/>
    <w:rsid w:val="00A306AE"/>
    <w:rsid w:val="00A3246D"/>
    <w:rsid w:val="00A3411A"/>
    <w:rsid w:val="00A35056"/>
    <w:rsid w:val="00A36138"/>
    <w:rsid w:val="00A36312"/>
    <w:rsid w:val="00A374F0"/>
    <w:rsid w:val="00A428C9"/>
    <w:rsid w:val="00A44F74"/>
    <w:rsid w:val="00A46194"/>
    <w:rsid w:val="00A50141"/>
    <w:rsid w:val="00A52C59"/>
    <w:rsid w:val="00A6576F"/>
    <w:rsid w:val="00A669ED"/>
    <w:rsid w:val="00A67F83"/>
    <w:rsid w:val="00A75662"/>
    <w:rsid w:val="00A76947"/>
    <w:rsid w:val="00A83167"/>
    <w:rsid w:val="00A84595"/>
    <w:rsid w:val="00A845AF"/>
    <w:rsid w:val="00A860E5"/>
    <w:rsid w:val="00A86AA6"/>
    <w:rsid w:val="00A900CE"/>
    <w:rsid w:val="00A9365B"/>
    <w:rsid w:val="00A97357"/>
    <w:rsid w:val="00AA051A"/>
    <w:rsid w:val="00AA0B13"/>
    <w:rsid w:val="00AA0F19"/>
    <w:rsid w:val="00AA1DAE"/>
    <w:rsid w:val="00AA24B0"/>
    <w:rsid w:val="00AA5317"/>
    <w:rsid w:val="00AA6E73"/>
    <w:rsid w:val="00AA77CA"/>
    <w:rsid w:val="00AA7F46"/>
    <w:rsid w:val="00AB0548"/>
    <w:rsid w:val="00AB1222"/>
    <w:rsid w:val="00AB451F"/>
    <w:rsid w:val="00AB626B"/>
    <w:rsid w:val="00AB6DA2"/>
    <w:rsid w:val="00AB739C"/>
    <w:rsid w:val="00AB7D1F"/>
    <w:rsid w:val="00AC290B"/>
    <w:rsid w:val="00AC3A7A"/>
    <w:rsid w:val="00AC477A"/>
    <w:rsid w:val="00AD072C"/>
    <w:rsid w:val="00AD0939"/>
    <w:rsid w:val="00AD0D17"/>
    <w:rsid w:val="00AD359F"/>
    <w:rsid w:val="00AD429F"/>
    <w:rsid w:val="00AD57BE"/>
    <w:rsid w:val="00AD67AC"/>
    <w:rsid w:val="00AD685D"/>
    <w:rsid w:val="00AE314C"/>
    <w:rsid w:val="00AE3BBA"/>
    <w:rsid w:val="00AE79AF"/>
    <w:rsid w:val="00AF083A"/>
    <w:rsid w:val="00AF4EF0"/>
    <w:rsid w:val="00AF671C"/>
    <w:rsid w:val="00AF7FF9"/>
    <w:rsid w:val="00B00DA2"/>
    <w:rsid w:val="00B010BB"/>
    <w:rsid w:val="00B010FB"/>
    <w:rsid w:val="00B039AB"/>
    <w:rsid w:val="00B0504B"/>
    <w:rsid w:val="00B05E7B"/>
    <w:rsid w:val="00B05E8B"/>
    <w:rsid w:val="00B065CC"/>
    <w:rsid w:val="00B07D2A"/>
    <w:rsid w:val="00B21758"/>
    <w:rsid w:val="00B2366E"/>
    <w:rsid w:val="00B23A46"/>
    <w:rsid w:val="00B24266"/>
    <w:rsid w:val="00B27353"/>
    <w:rsid w:val="00B305A3"/>
    <w:rsid w:val="00B30DC7"/>
    <w:rsid w:val="00B31C65"/>
    <w:rsid w:val="00B32017"/>
    <w:rsid w:val="00B32A95"/>
    <w:rsid w:val="00B332D5"/>
    <w:rsid w:val="00B34FAC"/>
    <w:rsid w:val="00B4038E"/>
    <w:rsid w:val="00B4042B"/>
    <w:rsid w:val="00B40C66"/>
    <w:rsid w:val="00B438D1"/>
    <w:rsid w:val="00B44645"/>
    <w:rsid w:val="00B46070"/>
    <w:rsid w:val="00B51C6A"/>
    <w:rsid w:val="00B55CE5"/>
    <w:rsid w:val="00B561C7"/>
    <w:rsid w:val="00B571E2"/>
    <w:rsid w:val="00B62087"/>
    <w:rsid w:val="00B62EDD"/>
    <w:rsid w:val="00B73C11"/>
    <w:rsid w:val="00B7416E"/>
    <w:rsid w:val="00B81148"/>
    <w:rsid w:val="00B8186F"/>
    <w:rsid w:val="00B8226D"/>
    <w:rsid w:val="00B834F6"/>
    <w:rsid w:val="00B83597"/>
    <w:rsid w:val="00B83869"/>
    <w:rsid w:val="00B870C4"/>
    <w:rsid w:val="00B87B13"/>
    <w:rsid w:val="00B910B8"/>
    <w:rsid w:val="00B93938"/>
    <w:rsid w:val="00B9549A"/>
    <w:rsid w:val="00B96927"/>
    <w:rsid w:val="00B96970"/>
    <w:rsid w:val="00B96F68"/>
    <w:rsid w:val="00BA342C"/>
    <w:rsid w:val="00BA6517"/>
    <w:rsid w:val="00BA7024"/>
    <w:rsid w:val="00BB199D"/>
    <w:rsid w:val="00BB2BD5"/>
    <w:rsid w:val="00BC0CD0"/>
    <w:rsid w:val="00BC0EE7"/>
    <w:rsid w:val="00BC17A1"/>
    <w:rsid w:val="00BC1B09"/>
    <w:rsid w:val="00BC20AA"/>
    <w:rsid w:val="00BC2728"/>
    <w:rsid w:val="00BC3287"/>
    <w:rsid w:val="00BC397B"/>
    <w:rsid w:val="00BD19F7"/>
    <w:rsid w:val="00BD1A67"/>
    <w:rsid w:val="00BD22A7"/>
    <w:rsid w:val="00BD3956"/>
    <w:rsid w:val="00BD6BF2"/>
    <w:rsid w:val="00BD7E50"/>
    <w:rsid w:val="00BE0617"/>
    <w:rsid w:val="00BE4F78"/>
    <w:rsid w:val="00BE611E"/>
    <w:rsid w:val="00BE67E3"/>
    <w:rsid w:val="00BE6AB4"/>
    <w:rsid w:val="00BE737C"/>
    <w:rsid w:val="00BF197C"/>
    <w:rsid w:val="00BF3F7E"/>
    <w:rsid w:val="00BF66EF"/>
    <w:rsid w:val="00C03D03"/>
    <w:rsid w:val="00C045C8"/>
    <w:rsid w:val="00C055E6"/>
    <w:rsid w:val="00C066D5"/>
    <w:rsid w:val="00C112D8"/>
    <w:rsid w:val="00C17A75"/>
    <w:rsid w:val="00C2040B"/>
    <w:rsid w:val="00C20890"/>
    <w:rsid w:val="00C223F3"/>
    <w:rsid w:val="00C24AB1"/>
    <w:rsid w:val="00C26513"/>
    <w:rsid w:val="00C266A2"/>
    <w:rsid w:val="00C276B9"/>
    <w:rsid w:val="00C32E00"/>
    <w:rsid w:val="00C3392A"/>
    <w:rsid w:val="00C349D1"/>
    <w:rsid w:val="00C3502F"/>
    <w:rsid w:val="00C3613C"/>
    <w:rsid w:val="00C412DC"/>
    <w:rsid w:val="00C42E67"/>
    <w:rsid w:val="00C43477"/>
    <w:rsid w:val="00C44B7E"/>
    <w:rsid w:val="00C467BC"/>
    <w:rsid w:val="00C470FE"/>
    <w:rsid w:val="00C50202"/>
    <w:rsid w:val="00C51983"/>
    <w:rsid w:val="00C52865"/>
    <w:rsid w:val="00C5334B"/>
    <w:rsid w:val="00C556C6"/>
    <w:rsid w:val="00C556FE"/>
    <w:rsid w:val="00C56DF6"/>
    <w:rsid w:val="00C57528"/>
    <w:rsid w:val="00C60C58"/>
    <w:rsid w:val="00C611FA"/>
    <w:rsid w:val="00C613FA"/>
    <w:rsid w:val="00C62805"/>
    <w:rsid w:val="00C64726"/>
    <w:rsid w:val="00C668AF"/>
    <w:rsid w:val="00C67458"/>
    <w:rsid w:val="00C718D0"/>
    <w:rsid w:val="00C71C06"/>
    <w:rsid w:val="00C72752"/>
    <w:rsid w:val="00C73BDE"/>
    <w:rsid w:val="00C74921"/>
    <w:rsid w:val="00C802B4"/>
    <w:rsid w:val="00C8174B"/>
    <w:rsid w:val="00C83905"/>
    <w:rsid w:val="00C84C9A"/>
    <w:rsid w:val="00C91297"/>
    <w:rsid w:val="00C9130B"/>
    <w:rsid w:val="00C92839"/>
    <w:rsid w:val="00C93690"/>
    <w:rsid w:val="00C9490A"/>
    <w:rsid w:val="00CA18F6"/>
    <w:rsid w:val="00CA368A"/>
    <w:rsid w:val="00CA61C8"/>
    <w:rsid w:val="00CA6EE7"/>
    <w:rsid w:val="00CB03BE"/>
    <w:rsid w:val="00CB0BDA"/>
    <w:rsid w:val="00CB145A"/>
    <w:rsid w:val="00CB4AD1"/>
    <w:rsid w:val="00CB5759"/>
    <w:rsid w:val="00CB5B2E"/>
    <w:rsid w:val="00CB6476"/>
    <w:rsid w:val="00CC1865"/>
    <w:rsid w:val="00CC615A"/>
    <w:rsid w:val="00CD1989"/>
    <w:rsid w:val="00CD1F36"/>
    <w:rsid w:val="00CD1F6A"/>
    <w:rsid w:val="00CD22E4"/>
    <w:rsid w:val="00CD36A6"/>
    <w:rsid w:val="00CD442A"/>
    <w:rsid w:val="00CD5A3F"/>
    <w:rsid w:val="00CD5BF7"/>
    <w:rsid w:val="00CD6D4F"/>
    <w:rsid w:val="00CE072E"/>
    <w:rsid w:val="00CE18BE"/>
    <w:rsid w:val="00CE28D8"/>
    <w:rsid w:val="00CE2E0A"/>
    <w:rsid w:val="00CE42E1"/>
    <w:rsid w:val="00CE5AB2"/>
    <w:rsid w:val="00CE77A8"/>
    <w:rsid w:val="00CF1770"/>
    <w:rsid w:val="00CF4924"/>
    <w:rsid w:val="00CF565A"/>
    <w:rsid w:val="00CF59C5"/>
    <w:rsid w:val="00D01A65"/>
    <w:rsid w:val="00D0414C"/>
    <w:rsid w:val="00D04E47"/>
    <w:rsid w:val="00D10A9F"/>
    <w:rsid w:val="00D12427"/>
    <w:rsid w:val="00D1492E"/>
    <w:rsid w:val="00D15C58"/>
    <w:rsid w:val="00D15E52"/>
    <w:rsid w:val="00D15F47"/>
    <w:rsid w:val="00D20AC0"/>
    <w:rsid w:val="00D22A38"/>
    <w:rsid w:val="00D2533E"/>
    <w:rsid w:val="00D25829"/>
    <w:rsid w:val="00D26DE1"/>
    <w:rsid w:val="00D27A92"/>
    <w:rsid w:val="00D3047D"/>
    <w:rsid w:val="00D31309"/>
    <w:rsid w:val="00D31F41"/>
    <w:rsid w:val="00D32D2C"/>
    <w:rsid w:val="00D35107"/>
    <w:rsid w:val="00D357AF"/>
    <w:rsid w:val="00D35C21"/>
    <w:rsid w:val="00D37AF3"/>
    <w:rsid w:val="00D4020F"/>
    <w:rsid w:val="00D42688"/>
    <w:rsid w:val="00D44F35"/>
    <w:rsid w:val="00D4522C"/>
    <w:rsid w:val="00D472AD"/>
    <w:rsid w:val="00D532D0"/>
    <w:rsid w:val="00D54A14"/>
    <w:rsid w:val="00D552EB"/>
    <w:rsid w:val="00D60078"/>
    <w:rsid w:val="00D62D65"/>
    <w:rsid w:val="00D63506"/>
    <w:rsid w:val="00D65D7B"/>
    <w:rsid w:val="00D67C55"/>
    <w:rsid w:val="00D67DF7"/>
    <w:rsid w:val="00D71117"/>
    <w:rsid w:val="00D71700"/>
    <w:rsid w:val="00D738F3"/>
    <w:rsid w:val="00D8132C"/>
    <w:rsid w:val="00D837F0"/>
    <w:rsid w:val="00D86070"/>
    <w:rsid w:val="00D86852"/>
    <w:rsid w:val="00D86E85"/>
    <w:rsid w:val="00D876D9"/>
    <w:rsid w:val="00D90C9E"/>
    <w:rsid w:val="00D91F4F"/>
    <w:rsid w:val="00D94CD8"/>
    <w:rsid w:val="00D96214"/>
    <w:rsid w:val="00DA3E33"/>
    <w:rsid w:val="00DA4F3B"/>
    <w:rsid w:val="00DA4F74"/>
    <w:rsid w:val="00DA63CA"/>
    <w:rsid w:val="00DB07D2"/>
    <w:rsid w:val="00DB0F79"/>
    <w:rsid w:val="00DB111C"/>
    <w:rsid w:val="00DB2132"/>
    <w:rsid w:val="00DB23EB"/>
    <w:rsid w:val="00DB3BCA"/>
    <w:rsid w:val="00DB3E5F"/>
    <w:rsid w:val="00DB41CC"/>
    <w:rsid w:val="00DB64B8"/>
    <w:rsid w:val="00DC2148"/>
    <w:rsid w:val="00DD5021"/>
    <w:rsid w:val="00DE0FF5"/>
    <w:rsid w:val="00DE172D"/>
    <w:rsid w:val="00DE324F"/>
    <w:rsid w:val="00DE3CCF"/>
    <w:rsid w:val="00DE61B7"/>
    <w:rsid w:val="00DE622B"/>
    <w:rsid w:val="00DF0223"/>
    <w:rsid w:val="00DF1D55"/>
    <w:rsid w:val="00DF1DFA"/>
    <w:rsid w:val="00DF3E16"/>
    <w:rsid w:val="00DF75E9"/>
    <w:rsid w:val="00E005A7"/>
    <w:rsid w:val="00E01E62"/>
    <w:rsid w:val="00E10A1F"/>
    <w:rsid w:val="00E1125F"/>
    <w:rsid w:val="00E13EBC"/>
    <w:rsid w:val="00E169B2"/>
    <w:rsid w:val="00E2195C"/>
    <w:rsid w:val="00E31D19"/>
    <w:rsid w:val="00E32F73"/>
    <w:rsid w:val="00E33523"/>
    <w:rsid w:val="00E353D6"/>
    <w:rsid w:val="00E37281"/>
    <w:rsid w:val="00E40371"/>
    <w:rsid w:val="00E43BCC"/>
    <w:rsid w:val="00E4451B"/>
    <w:rsid w:val="00E46B25"/>
    <w:rsid w:val="00E50000"/>
    <w:rsid w:val="00E53765"/>
    <w:rsid w:val="00E549F9"/>
    <w:rsid w:val="00E55453"/>
    <w:rsid w:val="00E672C3"/>
    <w:rsid w:val="00E734EA"/>
    <w:rsid w:val="00E748D8"/>
    <w:rsid w:val="00E7591C"/>
    <w:rsid w:val="00E80EED"/>
    <w:rsid w:val="00E811F8"/>
    <w:rsid w:val="00E82B10"/>
    <w:rsid w:val="00E85040"/>
    <w:rsid w:val="00E85A7C"/>
    <w:rsid w:val="00E874EF"/>
    <w:rsid w:val="00E907FD"/>
    <w:rsid w:val="00E920B3"/>
    <w:rsid w:val="00E92C71"/>
    <w:rsid w:val="00E93B80"/>
    <w:rsid w:val="00E94A80"/>
    <w:rsid w:val="00E953D4"/>
    <w:rsid w:val="00EA7338"/>
    <w:rsid w:val="00EA7BFC"/>
    <w:rsid w:val="00EA7DE4"/>
    <w:rsid w:val="00EB0CF4"/>
    <w:rsid w:val="00EB46F4"/>
    <w:rsid w:val="00EB6518"/>
    <w:rsid w:val="00EB6558"/>
    <w:rsid w:val="00EC0B5A"/>
    <w:rsid w:val="00EC13C6"/>
    <w:rsid w:val="00EC26A2"/>
    <w:rsid w:val="00EC2BB7"/>
    <w:rsid w:val="00EC425E"/>
    <w:rsid w:val="00EC43D2"/>
    <w:rsid w:val="00EC4801"/>
    <w:rsid w:val="00EC4A30"/>
    <w:rsid w:val="00EC6030"/>
    <w:rsid w:val="00EC6CAA"/>
    <w:rsid w:val="00EC6ED8"/>
    <w:rsid w:val="00EC71EF"/>
    <w:rsid w:val="00ED246C"/>
    <w:rsid w:val="00ED3747"/>
    <w:rsid w:val="00ED4DF5"/>
    <w:rsid w:val="00ED5973"/>
    <w:rsid w:val="00ED5EDA"/>
    <w:rsid w:val="00ED7D01"/>
    <w:rsid w:val="00EE13E4"/>
    <w:rsid w:val="00EE15C9"/>
    <w:rsid w:val="00EE33CB"/>
    <w:rsid w:val="00EE4E7C"/>
    <w:rsid w:val="00EE5AB0"/>
    <w:rsid w:val="00EE6721"/>
    <w:rsid w:val="00EE7190"/>
    <w:rsid w:val="00EF1156"/>
    <w:rsid w:val="00EF2C0F"/>
    <w:rsid w:val="00EF73EA"/>
    <w:rsid w:val="00F000F6"/>
    <w:rsid w:val="00F00D0C"/>
    <w:rsid w:val="00F01251"/>
    <w:rsid w:val="00F0152A"/>
    <w:rsid w:val="00F01744"/>
    <w:rsid w:val="00F022F4"/>
    <w:rsid w:val="00F04DD4"/>
    <w:rsid w:val="00F0625C"/>
    <w:rsid w:val="00F07A5F"/>
    <w:rsid w:val="00F1492B"/>
    <w:rsid w:val="00F14A65"/>
    <w:rsid w:val="00F14EC7"/>
    <w:rsid w:val="00F151C5"/>
    <w:rsid w:val="00F24F5F"/>
    <w:rsid w:val="00F3091B"/>
    <w:rsid w:val="00F30C71"/>
    <w:rsid w:val="00F32A42"/>
    <w:rsid w:val="00F33649"/>
    <w:rsid w:val="00F33AB3"/>
    <w:rsid w:val="00F35D5B"/>
    <w:rsid w:val="00F40E40"/>
    <w:rsid w:val="00F43EFD"/>
    <w:rsid w:val="00F45165"/>
    <w:rsid w:val="00F45C5D"/>
    <w:rsid w:val="00F50D29"/>
    <w:rsid w:val="00F543E1"/>
    <w:rsid w:val="00F54B50"/>
    <w:rsid w:val="00F55661"/>
    <w:rsid w:val="00F55E2F"/>
    <w:rsid w:val="00F56CDA"/>
    <w:rsid w:val="00F574D7"/>
    <w:rsid w:val="00F611D2"/>
    <w:rsid w:val="00F61B85"/>
    <w:rsid w:val="00F62842"/>
    <w:rsid w:val="00F6403E"/>
    <w:rsid w:val="00F65903"/>
    <w:rsid w:val="00F6762A"/>
    <w:rsid w:val="00F71E29"/>
    <w:rsid w:val="00F72702"/>
    <w:rsid w:val="00F72B92"/>
    <w:rsid w:val="00F73712"/>
    <w:rsid w:val="00F73868"/>
    <w:rsid w:val="00F7709D"/>
    <w:rsid w:val="00F77B35"/>
    <w:rsid w:val="00F853C0"/>
    <w:rsid w:val="00F859A4"/>
    <w:rsid w:val="00F91CB1"/>
    <w:rsid w:val="00F93C14"/>
    <w:rsid w:val="00F94D43"/>
    <w:rsid w:val="00F95E15"/>
    <w:rsid w:val="00FA0DE6"/>
    <w:rsid w:val="00FA3367"/>
    <w:rsid w:val="00FA391C"/>
    <w:rsid w:val="00FA426D"/>
    <w:rsid w:val="00FA5642"/>
    <w:rsid w:val="00FA64E6"/>
    <w:rsid w:val="00FA6ED5"/>
    <w:rsid w:val="00FA723C"/>
    <w:rsid w:val="00FB099A"/>
    <w:rsid w:val="00FB209A"/>
    <w:rsid w:val="00FB2944"/>
    <w:rsid w:val="00FB6B3A"/>
    <w:rsid w:val="00FB78A8"/>
    <w:rsid w:val="00FC107B"/>
    <w:rsid w:val="00FC311D"/>
    <w:rsid w:val="00FC515B"/>
    <w:rsid w:val="00FC5BF7"/>
    <w:rsid w:val="00FC6027"/>
    <w:rsid w:val="00FC6BDC"/>
    <w:rsid w:val="00FD127B"/>
    <w:rsid w:val="00FD5DFA"/>
    <w:rsid w:val="00FD5E57"/>
    <w:rsid w:val="00FD648B"/>
    <w:rsid w:val="00FD65DD"/>
    <w:rsid w:val="00FE1E45"/>
    <w:rsid w:val="00FE3B6B"/>
    <w:rsid w:val="00FE4126"/>
    <w:rsid w:val="00FE5822"/>
    <w:rsid w:val="00FE6445"/>
    <w:rsid w:val="00FF02A0"/>
    <w:rsid w:val="00FF11D4"/>
    <w:rsid w:val="00FF14A3"/>
    <w:rsid w:val="00FF1865"/>
    <w:rsid w:val="00FF4720"/>
    <w:rsid w:val="00FF47BD"/>
    <w:rsid w:val="00FF558A"/>
    <w:rsid w:val="00FF7448"/>
    <w:rsid w:val="00FF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4BFA3D"/>
  <w15:docId w15:val="{2769822A-BC4F-48BF-B4C2-8666A5D04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61C"/>
    <w:pPr>
      <w:spacing w:line="260" w:lineRule="atLeast"/>
      <w:jc w:val="both"/>
    </w:pPr>
    <w:rPr>
      <w:rFonts w:ascii="Palatino Linotype" w:hAnsi="Palatino Linotype"/>
      <w:noProof/>
      <w:color w:val="000000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44293E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/>
      <w:b/>
      <w:bCs/>
      <w:noProof w:val="0"/>
      <w:color w:val="auto"/>
      <w:kern w:val="36"/>
      <w:sz w:val="2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7F761C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7F761C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7F761C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F761C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7F761C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7F761C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7F761C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7F761C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4356F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7F761C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7F761C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7F761C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7F7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7F761C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7F761C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7F761C"/>
    <w:pPr>
      <w:ind w:firstLine="0"/>
    </w:pPr>
  </w:style>
  <w:style w:type="paragraph" w:customStyle="1" w:styleId="MDPI31text">
    <w:name w:val="MDPI_3.1_text"/>
    <w:link w:val="MDPI31textChar"/>
    <w:qFormat/>
    <w:rsid w:val="00977B7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7F761C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7F761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7F761C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7F761C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7F761C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7F761C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7F761C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7F761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AF671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7F761C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7F761C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7F761C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footerfirstpage">
    <w:name w:val="MDPI_footer_firstpage"/>
    <w:qFormat/>
    <w:rsid w:val="007F761C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7F761C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7F761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7F761C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E2195C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7F761C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7F761C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C62805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7F761C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7F761C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9F2B1C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046F7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7F761C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7F761C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7F761C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7F761C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7F761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bidi="en-US"/>
    </w:rPr>
  </w:style>
  <w:style w:type="paragraph" w:customStyle="1" w:styleId="MDPI63Notes">
    <w:name w:val="MDPI_6.3_Notes"/>
    <w:qFormat/>
    <w:rsid w:val="007F761C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bidi="en-US"/>
    </w:rPr>
  </w:style>
  <w:style w:type="paragraph" w:customStyle="1" w:styleId="MDPI15academiceditor">
    <w:name w:val="MDPI_1.5_academic_editor"/>
    <w:qFormat/>
    <w:rsid w:val="007F761C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7F761C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7F761C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7F761C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eastAsia="zh-CN" w:bidi="en-US"/>
    </w:rPr>
  </w:style>
  <w:style w:type="paragraph" w:customStyle="1" w:styleId="MDPI72Copyright">
    <w:name w:val="MDPI_7.2_Copyright"/>
    <w:qFormat/>
    <w:rsid w:val="007F761C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7F761C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7F761C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7F761C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7F761C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7F761C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7F761C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7F761C"/>
    <w:rPr>
      <w:rFonts w:ascii="Palatino Linotype" w:hAnsi="Palatino Linotype"/>
      <w:color w:val="00000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7F761C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7F761C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7F761C"/>
  </w:style>
  <w:style w:type="paragraph" w:styleId="Bibliography">
    <w:name w:val="Bibliography"/>
    <w:basedOn w:val="Normal"/>
    <w:next w:val="Normal"/>
    <w:uiPriority w:val="37"/>
    <w:unhideWhenUsed/>
    <w:rsid w:val="007F761C"/>
    <w:pPr>
      <w:tabs>
        <w:tab w:val="left" w:pos="504"/>
      </w:tabs>
      <w:spacing w:line="240" w:lineRule="atLeast"/>
      <w:ind w:left="504" w:hanging="504"/>
    </w:pPr>
  </w:style>
  <w:style w:type="paragraph" w:styleId="BodyText">
    <w:name w:val="Body Text"/>
    <w:link w:val="BodyTextChar"/>
    <w:uiPriority w:val="99"/>
    <w:rsid w:val="007F761C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uiPriority w:val="99"/>
    <w:rsid w:val="007F761C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7F761C"/>
    <w:rPr>
      <w:sz w:val="21"/>
      <w:szCs w:val="21"/>
    </w:rPr>
  </w:style>
  <w:style w:type="paragraph" w:styleId="CommentText">
    <w:name w:val="annotation text"/>
    <w:basedOn w:val="Normal"/>
    <w:link w:val="CommentTextChar"/>
    <w:rsid w:val="007F761C"/>
  </w:style>
  <w:style w:type="character" w:customStyle="1" w:styleId="CommentTextChar">
    <w:name w:val="Comment Text Char"/>
    <w:link w:val="CommentText"/>
    <w:rsid w:val="007F761C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7F761C"/>
    <w:rPr>
      <w:b/>
      <w:bCs/>
    </w:rPr>
  </w:style>
  <w:style w:type="character" w:customStyle="1" w:styleId="CommentSubjectChar">
    <w:name w:val="Comment Subject Char"/>
    <w:link w:val="CommentSubject"/>
    <w:rsid w:val="007F761C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7F761C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7F761C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7F761C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7F761C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7F761C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7F761C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7F761C"/>
    <w:rPr>
      <w:szCs w:val="24"/>
    </w:rPr>
  </w:style>
  <w:style w:type="paragraph" w:customStyle="1" w:styleId="MsoFootnoteText0">
    <w:name w:val="MsoFootnoteText"/>
    <w:basedOn w:val="NormalWeb"/>
    <w:qFormat/>
    <w:rsid w:val="007F761C"/>
    <w:rPr>
      <w:rFonts w:ascii="Times New Roman" w:hAnsi="Times New Roman"/>
    </w:rPr>
  </w:style>
  <w:style w:type="character" w:styleId="PageNumber">
    <w:name w:val="page number"/>
    <w:rsid w:val="007F761C"/>
  </w:style>
  <w:style w:type="character" w:styleId="PlaceholderText">
    <w:name w:val="Placeholder Text"/>
    <w:uiPriority w:val="99"/>
    <w:semiHidden/>
    <w:rsid w:val="007F761C"/>
    <w:rPr>
      <w:color w:val="808080"/>
    </w:rPr>
  </w:style>
  <w:style w:type="paragraph" w:customStyle="1" w:styleId="FigCaption">
    <w:name w:val="Fig Caption"/>
    <w:basedOn w:val="Normal"/>
    <w:rsid w:val="00296F0C"/>
    <w:pPr>
      <w:autoSpaceDE w:val="0"/>
      <w:autoSpaceDN w:val="0"/>
      <w:adjustRightInd w:val="0"/>
      <w:spacing w:before="140" w:line="240" w:lineRule="auto"/>
      <w:jc w:val="left"/>
    </w:pPr>
    <w:rPr>
      <w:rFonts w:ascii="Helvetica" w:eastAsia="Times New Roman" w:hAnsi="Helvetica" w:cs="FormataOTF-Bold"/>
      <w:b/>
      <w:bCs/>
      <w:noProof w:val="0"/>
      <w:color w:val="auto"/>
      <w:sz w:val="14"/>
      <w:szCs w:val="14"/>
      <w:lang w:eastAsia="en-US"/>
    </w:rPr>
  </w:style>
  <w:style w:type="paragraph" w:customStyle="1" w:styleId="p1a">
    <w:name w:val="p1a"/>
    <w:basedOn w:val="Normal"/>
    <w:next w:val="Normal"/>
    <w:rsid w:val="005933C3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 New Roman" w:eastAsia="Times New Roman" w:hAnsi="Times New Roman"/>
      <w:noProof w:val="0"/>
      <w:color w:val="auto"/>
      <w:lang w:eastAsia="en-US"/>
    </w:rPr>
  </w:style>
  <w:style w:type="paragraph" w:customStyle="1" w:styleId="equation">
    <w:name w:val="equation"/>
    <w:basedOn w:val="Normal"/>
    <w:next w:val="Normal"/>
    <w:rsid w:val="005933C3"/>
    <w:pPr>
      <w:tabs>
        <w:tab w:val="center" w:pos="3289"/>
        <w:tab w:val="right" w:pos="6917"/>
      </w:tabs>
      <w:overflowPunct w:val="0"/>
      <w:autoSpaceDE w:val="0"/>
      <w:autoSpaceDN w:val="0"/>
      <w:adjustRightInd w:val="0"/>
      <w:spacing w:before="160" w:after="160" w:line="240" w:lineRule="atLeast"/>
      <w:textAlignment w:val="baseline"/>
    </w:pPr>
    <w:rPr>
      <w:rFonts w:ascii="Times New Roman" w:eastAsia="Times New Roman" w:hAnsi="Times New Roman"/>
      <w:noProof w:val="0"/>
      <w:color w:val="auto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F3B7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olor">
    <w:name w:val="Caption Color"/>
    <w:rsid w:val="0000429D"/>
    <w:rPr>
      <w:rFonts w:ascii="Helvetica" w:hAnsi="Helvetica" w:cs="FormataOTF-Bold"/>
      <w:bCs/>
      <w:color w:val="00629B"/>
      <w:sz w:val="14"/>
      <w:szCs w:val="1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06A4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4293E"/>
    <w:rPr>
      <w:rFonts w:ascii="Times New Roman" w:eastAsia="Times New Roman" w:hAnsi="Times New Roman"/>
      <w:b/>
      <w:bCs/>
      <w:kern w:val="36"/>
      <w:sz w:val="28"/>
      <w:szCs w:val="48"/>
    </w:rPr>
  </w:style>
  <w:style w:type="character" w:customStyle="1" w:styleId="MDPI31textChar">
    <w:name w:val="MDPI_3.1_text Char"/>
    <w:link w:val="MDPI31text"/>
    <w:rsid w:val="00502454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fontstyle01">
    <w:name w:val="fontstyle01"/>
    <w:basedOn w:val="DefaultParagraphFont"/>
    <w:rsid w:val="00410EA4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562E6A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562E6A"/>
    <w:rPr>
      <w:rFonts w:ascii="Times-BoldItalic" w:hAnsi="Times-BoldItalic" w:hint="default"/>
      <w:b/>
      <w:bCs/>
      <w:i/>
      <w:iCs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562E6A"/>
    <w:rPr>
      <w:rFonts w:ascii="Times-Italic" w:hAnsi="Times-Italic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502CA56-A514-42C5-AF4D-91F6C57719B8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Wan20</b:Tag>
    <b:SourceType>JournalArticle</b:SourceType>
    <b:Guid>{C733B262-72F8-4684-BA73-BC367C447566}</b:Guid>
    <b:Author>
      <b:Author>
        <b:NameList>
          <b:Person>
            <b:Last>Wang</b:Last>
            <b:First>Cheng-Xiang</b:First>
          </b:Person>
          <b:Person>
            <b:Last>Renzo </b:Last>
            <b:Middle>Di</b:Middle>
            <b:First>Marco  </b:First>
          </b:Person>
          <b:Person>
            <b:Last>Stanczak </b:Last>
            <b:First>Slawomir </b:First>
          </b:Person>
          <b:Person>
            <b:Last>Wang</b:Last>
            <b:First>Sen</b:First>
          </b:Person>
          <b:Person>
            <b:Last>Larsson</b:Last>
            <b:Middle>G.</b:Middle>
            <b:First>Erik </b:First>
          </b:Person>
        </b:NameList>
      </b:Author>
    </b:Author>
    <b:Title>Artificial Intelligence Enabled Wireless Networking for 5G and Beyond: Recent Advances and Future Challenges</b:Title>
    <b:JournalName>IEEE Wireless Communications</b:JournalName>
    <b:Year>2020</b:Year>
    <b:Pages>16-23</b:Pages>
    <b:Volume>27</b:Volume>
    <b:Issue>1</b:Issue>
    <b:RefOrder>1</b:RefOrder>
  </b:Source>
  <b:Source>
    <b:Tag>Cha18</b:Tag>
    <b:SourceType>JournalArticle</b:SourceType>
    <b:Guid>{807E47AE-A5C0-47E2-8213-CC65354C21DB}</b:Guid>
    <b:Author>
      <b:Author>
        <b:NameList>
          <b:Person>
            <b:Last>Chang</b:Last>
            <b:First>Zheng</b:First>
          </b:Person>
          <b:Person>
            <b:Last>Lei</b:Last>
            <b:First>Lei</b:First>
          </b:Person>
          <b:Person>
            <b:Last>Zhou </b:Last>
            <b:First>Zhenyu </b:First>
          </b:Person>
          <b:Person>
            <b:Last>Mao </b:Last>
            <b:First>Shiwen </b:First>
          </b:Person>
          <b:Person>
            <b:Last>Ristaniemi</b:Last>
            <b:First>Tapani </b:First>
          </b:Person>
        </b:NameList>
      </b:Author>
    </b:Author>
    <b:Title>Learn to Cache: Machine Learning for Network Edge Caching in the Big Data Era</b:Title>
    <b:JournalName>IEEE Wireless Communications</b:JournalName>
    <b:Year>2018</b:Year>
    <b:Pages>28-35</b:Pages>
    <b:Volume>25</b:Volume>
    <b:Issue>3</b:Issue>
    <b:RefOrder>2</b:RefOrder>
  </b:Source>
  <b:Source>
    <b:Tag>Dai19</b:Tag>
    <b:SourceType>JournalArticle</b:SourceType>
    <b:Guid>{CA5E5FE0-973C-4EDA-95D2-AD8021704847}</b:Guid>
    <b:Author>
      <b:Author>
        <b:NameList>
          <b:Person>
            <b:Last>Dai</b:Last>
            <b:First>Yueyue</b:First>
          </b:Person>
          <b:Person>
            <b:Last>Xu</b:Last>
            <b:First>Du</b:First>
          </b:Person>
          <b:Person>
            <b:Last>Maharjan </b:Last>
            <b:First>Sabita </b:First>
          </b:Person>
          <b:Person>
            <b:Last>Qiao </b:Last>
            <b:First>Guanhua </b:First>
          </b:Person>
          <b:Person>
            <b:Last>Zhang</b:Last>
            <b:First> Yan </b:First>
          </b:Person>
        </b:NameList>
      </b:Author>
    </b:Author>
    <b:Title>Artificial Intelligence Empowered Edge Computing and Caching for Internet of Vehicles</b:Title>
    <b:JournalName>IEEE Wireless Communications</b:JournalName>
    <b:Year>2019</b:Year>
    <b:Pages>12-18</b:Pages>
    <b:Volume>26</b:Volume>
    <b:Issue>3</b:Issue>
    <b:RefOrder>3</b:RefOrder>
  </b:Source>
  <b:Source>
    <b:Tag>Usa19</b:Tag>
    <b:SourceType>JournalArticle</b:SourceType>
    <b:Guid>{EC8A16C5-B12F-4736-BA7D-3CBCC43C2E2B}</b:Guid>
    <b:Author>
      <b:Author>
        <b:NameList>
          <b:Person>
            <b:Last>Usama</b:Last>
            <b:First>Muhammad</b:First>
          </b:Person>
          <b:Person>
            <b:Last>Qadir </b:Last>
            <b:First>Junaid </b:First>
          </b:Person>
          <b:Person>
            <b:Last>Raza </b:Last>
            <b:First>Aunn </b:First>
          </b:Person>
          <b:Person>
            <b:Last>Arif </b:Last>
            <b:First>Hunain </b:First>
          </b:Person>
          <b:Person>
            <b:Last>Yau </b:Last>
            <b:Middle>Alvin</b:Middle>
            <b:First>Kok-lim  </b:First>
          </b:Person>
          <b:Person>
            <b:Last>Elkhatib </b:Last>
            <b:First>Yehia </b:First>
          </b:Person>
          <b:Person>
            <b:Last>Hussain </b:Last>
            <b:First>Amir </b:First>
          </b:Person>
          <b:Person>
            <b:Last>Al-Fuqaha</b:Last>
            <b:First>Ala </b:First>
          </b:Person>
        </b:NameList>
      </b:Author>
    </b:Author>
    <b:Title>Unsupervised Machine Learning for Networking: Techniques, Applications and Research Challenges</b:Title>
    <b:JournalName>IEEE Access</b:JournalName>
    <b:Year>2019</b:Year>
    <b:Pages>65579-65615</b:Pages>
    <b:Volume>7</b:Volume>
    <b:RefOrder>4</b:RefOrder>
  </b:Source>
  <b:Source>
    <b:Tag>Aru14</b:Tag>
    <b:SourceType>ConferenceProceedings</b:SourceType>
    <b:Guid>{FEDDF2B8-7606-461D-8126-9B96DE14A7AF}</b:Guid>
    <b:Title>A Review on Quantum Computing and Communication</b:Title>
    <b:Year>2014</b:Year>
    <b:Pages>1-5</b:Pages>
    <b:ConferenceName>2014 2nd International Conference on Emerging Technology Trends in Electronics, Communication and Networking</b:ConferenceName>
    <b:Author>
      <b:Author>
        <b:NameList>
          <b:Person>
            <b:Last>Arun</b:Last>
            <b:First>G</b:First>
          </b:Person>
          <b:Person>
            <b:Last>Mishra</b:Last>
            <b:First> Vivekanand</b:First>
          </b:Person>
        </b:NameList>
      </b:Author>
    </b:Author>
    <b:Publisher>IEEE</b:Publisher>
    <b:RefOrder>5</b:RefOrder>
  </b:Source>
  <b:Source>
    <b:Tag>Tha06</b:Tag>
    <b:SourceType>ConferenceProceedings</b:SourceType>
    <b:Guid>{6FBB2770-BC3C-4AA1-901F-7BECB1CA6C11}</b:Guid>
    <b:Title>Quantum Memory Hierarchies: Efficient Designs to Match Available Parallelism in Quantum Computing</b:Title>
    <b:Year>2006</b:Year>
    <b:ConferenceName>33rd International Symposium on Computer Architecture (ISCA'06)</b:ConferenceName>
    <b:Author>
      <b:Author>
        <b:NameList>
          <b:Person>
            <b:Last>Thaker</b:Last>
            <b:First>Darshan</b:First>
            <b:Middle>D</b:Middle>
          </b:Person>
          <b:Person>
            <b:Last>Metodi</b:Last>
            <b:First>Tzvetan</b:First>
            <b:Middle>S</b:Middle>
          </b:Person>
          <b:Person>
            <b:Last>Cross</b:Last>
            <b:First>Andrew</b:First>
            <b:Middle>W</b:Middle>
          </b:Person>
          <b:Person>
            <b:Last>Chuang</b:Last>
            <b:First>Isaac</b:First>
            <b:Middle>L</b:Middle>
          </b:Person>
          <b:Person>
            <b:Last>Chong</b:Last>
            <b:First>Frederic</b:First>
            <b:Middle>T</b:Middle>
          </b:Person>
        </b:NameList>
      </b:Author>
    </b:Author>
    <b:Pages>378-390</b:Pages>
    <b:Publisher>IEEE</b:Publisher>
    <b:RefOrder>6</b:RefOrder>
  </b:Source>
  <b:Source>
    <b:Tag>Sil07</b:Tag>
    <b:SourceType>JournalArticle</b:SourceType>
    <b:Guid>{65FD09D0-C680-4EC5-AE94-50078053F231}</b:Guid>
    <b:Title>Coherent Quantum State Storage and Transfer between Two Phase Qubits via a Resonant Cavity</b:Title>
    <b:Year>2007</b:Year>
    <b:Author>
      <b:Author>
        <b:NameList>
          <b:Person>
            <b:Last>Sillanpää</b:Last>
            <b:First>Mika</b:First>
            <b:Middle>A.</b:Middle>
          </b:Person>
          <b:Person>
            <b:Last>Park</b:Last>
            <b:First>Jae</b:First>
            <b:Middle>I.</b:Middle>
          </b:Person>
          <b:Person>
            <b:Last>Simmonds</b:Last>
            <b:First>Raymond</b:First>
            <b:Middle>W.</b:Middle>
          </b:Person>
        </b:NameList>
      </b:Author>
    </b:Author>
    <b:JournalName>Nature, International Journal of Science</b:JournalName>
    <b:Pages>438-442</b:Pages>
    <b:Volume>449</b:Volume>
    <b:RefOrder>7</b:RefOrder>
  </b:Source>
  <b:Source>
    <b:Tag>Vig151</b:Tag>
    <b:SourceType>ConferenceProceedings</b:SourceType>
    <b:Guid>{94F75910-3A31-4427-A46A-75FB341FF27C}</b:Guid>
    <b:Title>Quantum Computer Architectures: An Idea Whose Time is Not Far Away</b:Title>
    <b:Year>2015</b:Year>
    <b:Pages>6-13</b:Pages>
    <b:ConferenceName>2015 International Conference on Computers, Communications, and Systems (ICCCS)</b:ConferenceName>
    <b:Author>
      <b:Author>
        <b:NameList>
          <b:Person>
            <b:Last>Vignesh</b:Last>
            <b:First>R</b:First>
          </b:Person>
          <b:Person>
            <b:Last>Poonacha</b:Last>
            <b:Middle>G</b:Middle>
            <b:First>P </b:First>
          </b:Person>
        </b:NameList>
      </b:Author>
    </b:Author>
    <b:Publisher>IEEE</b:Publisher>
    <b:RefOrder>8</b:RefOrder>
  </b:Source>
  <b:Source>
    <b:Tag>Mäk10</b:Tag>
    <b:SourceType>JournalArticle</b:SourceType>
    <b:Guid>{7A53354D-AD2B-416A-9F4C-CC2B2778BFA3}</b:Guid>
    <b:Title>N-Qubit States as Points on the Bloch Sphere</b:Title>
    <b:Year>2010</b:Year>
    <b:Author>
      <b:Author>
        <b:NameList>
          <b:Person>
            <b:Last>Mäkelä </b:Last>
            <b:First>H</b:First>
          </b:Person>
          <b:Person>
            <b:Last>Messina</b:Last>
            <b:First>A </b:First>
          </b:Person>
        </b:NameList>
      </b:Author>
    </b:Author>
    <b:JournalName>Physica Scripta</b:JournalName>
    <b:Volume>T140</b:Volume>
    <b:RefOrder>9</b:RefOrder>
  </b:Source>
  <b:Source>
    <b:Tag>Gir15</b:Tag>
    <b:SourceType>JournalArticle</b:SourceType>
    <b:Guid>{0EE746EC-3AE8-4804-AF09-B41C72B1EF6E}</b:Guid>
    <b:Author>
      <b:Author>
        <b:NameList>
          <b:Person>
            <b:Last>Giraud</b:Last>
            <b:First>Olivier</b:First>
          </b:Person>
          <b:Person>
            <b:Last>Braun</b:Last>
            <b:First>Daniel</b:First>
          </b:Person>
          <b:Person>
            <b:Last>Baguette</b:Last>
            <b:First>Dorian</b:First>
          </b:Person>
          <b:Person>
            <b:Last>Bastin</b:Last>
            <b:First>Thierry</b:First>
          </b:Person>
          <b:Person>
            <b:Last>Martin</b:Last>
            <b:First>John</b:First>
          </b:Person>
        </b:NameList>
      </b:Author>
    </b:Author>
    <b:Title>Tensor Representation of Spin States</b:Title>
    <b:JournalName>Physical Review Letters</b:JournalName>
    <b:Year>2015</b:Year>
    <b:Volume>114</b:Volume>
    <b:Issue>8</b:Issue>
    <b:RefOrder>10</b:RefOrder>
  </b:Source>
</b:Sources>
</file>

<file path=customXml/itemProps1.xml><?xml version="1.0" encoding="utf-8"?>
<ds:datastoreItem xmlns:ds="http://schemas.openxmlformats.org/officeDocument/2006/customXml" ds:itemID="{4FDCC317-603C-4283-A597-A749D0E62B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Dr. Iftikhar Hussain</dc:creator>
  <cp:lastModifiedBy>Nabunambika Nelson</cp:lastModifiedBy>
  <cp:revision>2</cp:revision>
  <cp:lastPrinted>2021-11-10T10:00:00Z</cp:lastPrinted>
  <dcterms:created xsi:type="dcterms:W3CDTF">2021-12-28T13:43:00Z</dcterms:created>
  <dcterms:modified xsi:type="dcterms:W3CDTF">2021-12-28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7"&gt;&lt;session id="hZFk01qN"/&gt;&lt;style id="http://www.zotero.org/styles/ieee" locale="en-US" hasBibliography="1" bibliographyStyleHasBeenSet="1"/&gt;&lt;prefs&gt;&lt;pref name="fieldType" value="Field"/&gt;&lt;/prefs&gt;&lt;/data&gt;</vt:lpwstr>
  </property>
</Properties>
</file>